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C6183F" w14:textId="67428C6E" w:rsidR="00747AAA" w:rsidRPr="00816AFD" w:rsidRDefault="00747AAA" w:rsidP="00747AAA">
      <w:pPr>
        <w:widowControl/>
        <w:jc w:val="left"/>
        <w:rPr>
          <w:b/>
          <w:bCs/>
        </w:rPr>
      </w:pPr>
      <w:r w:rsidRPr="00816AFD">
        <w:rPr>
          <w:rFonts w:hint="eastAsia"/>
          <w:b/>
          <w:bCs/>
        </w:rPr>
        <w:t>T</w:t>
      </w:r>
      <w:r w:rsidRPr="00816AFD">
        <w:rPr>
          <w:b/>
          <w:bCs/>
        </w:rPr>
        <w:t>able S1</w:t>
      </w:r>
      <w:r w:rsidR="006A0D78">
        <w:rPr>
          <w:b/>
          <w:bCs/>
        </w:rPr>
        <w:t>.</w:t>
      </w:r>
      <w:r w:rsidRPr="00816AFD">
        <w:rPr>
          <w:b/>
          <w:bCs/>
        </w:rPr>
        <w:t xml:space="preserve"> Outcomes of 255 TGW at different time points</w:t>
      </w:r>
      <w:r w:rsidR="006A0D78">
        <w:rPr>
          <w:b/>
          <w:bCs/>
        </w:rPr>
        <w:t>.</w:t>
      </w:r>
    </w:p>
    <w:tbl>
      <w:tblPr>
        <w:tblStyle w:val="TableGrid"/>
        <w:tblW w:w="8301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6"/>
        <w:gridCol w:w="1910"/>
        <w:gridCol w:w="1985"/>
        <w:gridCol w:w="1780"/>
      </w:tblGrid>
      <w:tr w:rsidR="00AB6EAE" w:rsidRPr="00D5611F" w14:paraId="01A6FC00" w14:textId="6C3B4DA1" w:rsidTr="002E14D6">
        <w:tc>
          <w:tcPr>
            <w:tcW w:w="2626" w:type="dxa"/>
            <w:tcBorders>
              <w:top w:val="single" w:sz="4" w:space="0" w:color="auto"/>
              <w:bottom w:val="nil"/>
            </w:tcBorders>
          </w:tcPr>
          <w:p w14:paraId="2F9CEC19" w14:textId="77777777" w:rsidR="00AB6EAE" w:rsidRPr="00D5611F" w:rsidRDefault="00AB6EAE" w:rsidP="00910AB6">
            <w:pPr>
              <w:jc w:val="left"/>
            </w:pPr>
          </w:p>
        </w:tc>
        <w:tc>
          <w:tcPr>
            <w:tcW w:w="3895" w:type="dxa"/>
            <w:gridSpan w:val="2"/>
            <w:tcBorders>
              <w:top w:val="single" w:sz="4" w:space="0" w:color="auto"/>
              <w:bottom w:val="nil"/>
            </w:tcBorders>
          </w:tcPr>
          <w:p w14:paraId="36D417EF" w14:textId="0A874122" w:rsidR="00AB6EAE" w:rsidRPr="00816AFD" w:rsidRDefault="00AB6EAE" w:rsidP="00910AB6">
            <w:pPr>
              <w:jc w:val="left"/>
              <w:rPr>
                <w:b/>
                <w:bCs/>
              </w:rPr>
            </w:pPr>
            <w:r w:rsidRPr="00816AFD">
              <w:rPr>
                <w:rFonts w:hint="eastAsia"/>
                <w:b/>
                <w:bCs/>
              </w:rPr>
              <w:t>M</w:t>
            </w:r>
            <w:r w:rsidRPr="00816AFD">
              <w:rPr>
                <w:b/>
                <w:bCs/>
              </w:rPr>
              <w:t>ean or percentage (95% CI)</w:t>
            </w:r>
          </w:p>
        </w:tc>
        <w:tc>
          <w:tcPr>
            <w:tcW w:w="1780" w:type="dxa"/>
            <w:tcBorders>
              <w:top w:val="single" w:sz="4" w:space="0" w:color="auto"/>
              <w:bottom w:val="nil"/>
              <w:right w:val="nil"/>
            </w:tcBorders>
          </w:tcPr>
          <w:p w14:paraId="3A1E0037" w14:textId="77777777" w:rsidR="00AB6EAE" w:rsidRPr="00816AFD" w:rsidRDefault="00AB6EAE" w:rsidP="00910AB6">
            <w:pPr>
              <w:jc w:val="left"/>
              <w:rPr>
                <w:b/>
                <w:bCs/>
              </w:rPr>
            </w:pPr>
          </w:p>
        </w:tc>
      </w:tr>
      <w:tr w:rsidR="00AB6EAE" w:rsidRPr="00D5611F" w14:paraId="51E57A0B" w14:textId="2BFB1905" w:rsidTr="002E14D6">
        <w:tc>
          <w:tcPr>
            <w:tcW w:w="2626" w:type="dxa"/>
            <w:tcBorders>
              <w:top w:val="nil"/>
              <w:bottom w:val="single" w:sz="4" w:space="0" w:color="auto"/>
            </w:tcBorders>
          </w:tcPr>
          <w:p w14:paraId="7E1E4D1C" w14:textId="77777777" w:rsidR="00AB6EAE" w:rsidRPr="00D5611F" w:rsidRDefault="00AB6EAE" w:rsidP="00910AB6">
            <w:pPr>
              <w:jc w:val="left"/>
            </w:pPr>
          </w:p>
        </w:tc>
        <w:tc>
          <w:tcPr>
            <w:tcW w:w="1910" w:type="dxa"/>
            <w:tcBorders>
              <w:top w:val="nil"/>
              <w:bottom w:val="single" w:sz="4" w:space="0" w:color="auto"/>
            </w:tcBorders>
          </w:tcPr>
          <w:p w14:paraId="6B812574" w14:textId="77777777" w:rsidR="00AB6EAE" w:rsidRPr="00816AFD" w:rsidRDefault="00AB6EAE" w:rsidP="00910AB6">
            <w:pPr>
              <w:jc w:val="left"/>
              <w:rPr>
                <w:b/>
                <w:bCs/>
              </w:rPr>
            </w:pPr>
            <w:r w:rsidRPr="00816AFD">
              <w:rPr>
                <w:rFonts w:hint="eastAsia"/>
                <w:b/>
                <w:bCs/>
              </w:rPr>
              <w:t>I</w:t>
            </w:r>
            <w:r w:rsidRPr="00816AFD">
              <w:rPr>
                <w:b/>
                <w:bCs/>
              </w:rPr>
              <w:t>ntervention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486C94D" w14:textId="77777777" w:rsidR="00AB6EAE" w:rsidRPr="00816AFD" w:rsidRDefault="00AB6EAE" w:rsidP="00910AB6">
            <w:pPr>
              <w:jc w:val="left"/>
              <w:rPr>
                <w:b/>
                <w:bCs/>
              </w:rPr>
            </w:pPr>
            <w:r w:rsidRPr="00816AFD">
              <w:rPr>
                <w:rFonts w:hint="eastAsia"/>
                <w:b/>
                <w:bCs/>
              </w:rPr>
              <w:t>C</w:t>
            </w:r>
            <w:r w:rsidRPr="00816AFD">
              <w:rPr>
                <w:b/>
                <w:bCs/>
              </w:rPr>
              <w:t>ontrol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  <w:right w:val="nil"/>
            </w:tcBorders>
          </w:tcPr>
          <w:p w14:paraId="5AFBA2E4" w14:textId="524E9CED" w:rsidR="00AB6EAE" w:rsidRPr="00816AFD" w:rsidRDefault="00816AFD" w:rsidP="00910AB6">
            <w:pPr>
              <w:jc w:val="left"/>
              <w:rPr>
                <w:b/>
                <w:bCs/>
              </w:rPr>
            </w:pPr>
            <w:r w:rsidRPr="00816AF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0F3247" w:rsidRPr="00816AFD">
              <w:rPr>
                <w:b/>
                <w:bCs/>
              </w:rPr>
              <w:t xml:space="preserve"> value</w:t>
            </w:r>
          </w:p>
        </w:tc>
      </w:tr>
      <w:tr w:rsidR="00AB6EAE" w:rsidRPr="00D5611F" w14:paraId="404EEF40" w14:textId="02A4E903" w:rsidTr="002E14D6">
        <w:tc>
          <w:tcPr>
            <w:tcW w:w="2626" w:type="dxa"/>
            <w:tcBorders>
              <w:top w:val="single" w:sz="4" w:space="0" w:color="auto"/>
            </w:tcBorders>
          </w:tcPr>
          <w:p w14:paraId="6B87E77D" w14:textId="75BA3F2D" w:rsidR="00AB6EAE" w:rsidRPr="00816AFD" w:rsidRDefault="00AB6EAE" w:rsidP="00910AB6">
            <w:pPr>
              <w:jc w:val="left"/>
              <w:rPr>
                <w:b/>
                <w:bCs/>
              </w:rPr>
            </w:pPr>
            <w:r w:rsidRPr="00816AFD">
              <w:rPr>
                <w:rFonts w:hint="eastAsia"/>
                <w:b/>
                <w:bCs/>
              </w:rPr>
              <w:t>H</w:t>
            </w:r>
            <w:r w:rsidRPr="00816AFD">
              <w:rPr>
                <w:b/>
                <w:bCs/>
              </w:rPr>
              <w:t>IV test number</w:t>
            </w:r>
          </w:p>
        </w:tc>
        <w:tc>
          <w:tcPr>
            <w:tcW w:w="1910" w:type="dxa"/>
            <w:tcBorders>
              <w:top w:val="single" w:sz="4" w:space="0" w:color="auto"/>
            </w:tcBorders>
          </w:tcPr>
          <w:p w14:paraId="57C88B0A" w14:textId="77777777" w:rsidR="00AB6EAE" w:rsidRPr="00D5611F" w:rsidRDefault="00AB6EAE" w:rsidP="00910AB6">
            <w:pPr>
              <w:jc w:val="left"/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38AD660" w14:textId="77777777" w:rsidR="00AB6EAE" w:rsidRPr="00D5611F" w:rsidRDefault="00AB6EAE" w:rsidP="00910AB6">
            <w:pPr>
              <w:jc w:val="left"/>
            </w:pPr>
          </w:p>
        </w:tc>
        <w:tc>
          <w:tcPr>
            <w:tcW w:w="1780" w:type="dxa"/>
            <w:tcBorders>
              <w:top w:val="single" w:sz="4" w:space="0" w:color="auto"/>
              <w:right w:val="nil"/>
            </w:tcBorders>
          </w:tcPr>
          <w:p w14:paraId="0B8BC5F3" w14:textId="77777777" w:rsidR="00AB6EAE" w:rsidRPr="00D5611F" w:rsidRDefault="00AB6EAE" w:rsidP="00910AB6">
            <w:pPr>
              <w:jc w:val="left"/>
            </w:pPr>
          </w:p>
        </w:tc>
      </w:tr>
      <w:tr w:rsidR="00AB6EAE" w:rsidRPr="00D5611F" w14:paraId="4BEDE7A5" w14:textId="0C35B50E" w:rsidTr="002E14D6">
        <w:tc>
          <w:tcPr>
            <w:tcW w:w="2626" w:type="dxa"/>
          </w:tcPr>
          <w:p w14:paraId="2F3D43F1" w14:textId="77777777" w:rsidR="00AB6EAE" w:rsidRPr="00D5611F" w:rsidRDefault="00AB6EAE" w:rsidP="00910AB6">
            <w:pPr>
              <w:ind w:firstLineChars="50" w:firstLine="105"/>
              <w:jc w:val="left"/>
            </w:pPr>
            <w:r w:rsidRPr="00D5611F">
              <w:rPr>
                <w:rFonts w:hint="eastAsia"/>
              </w:rPr>
              <w:t>baseline</w:t>
            </w:r>
          </w:p>
        </w:tc>
        <w:tc>
          <w:tcPr>
            <w:tcW w:w="1910" w:type="dxa"/>
          </w:tcPr>
          <w:p w14:paraId="5C643849" w14:textId="081D9E50" w:rsidR="00AB6EAE" w:rsidRPr="00D5611F" w:rsidRDefault="00AB6EAE" w:rsidP="00910AB6">
            <w:pPr>
              <w:jc w:val="left"/>
            </w:pPr>
            <w:r w:rsidRPr="00D5611F">
              <w:rPr>
                <w:rFonts w:hint="eastAsia"/>
              </w:rPr>
              <w:t>1</w:t>
            </w:r>
            <w:r w:rsidRPr="00D5611F">
              <w:t>.25 (1.02 to 1.48)</w:t>
            </w:r>
          </w:p>
        </w:tc>
        <w:tc>
          <w:tcPr>
            <w:tcW w:w="1985" w:type="dxa"/>
          </w:tcPr>
          <w:p w14:paraId="0BD02A28" w14:textId="63C8FE12" w:rsidR="00AB6EAE" w:rsidRPr="00D5611F" w:rsidRDefault="00AB6EAE" w:rsidP="00910AB6">
            <w:pPr>
              <w:jc w:val="left"/>
            </w:pPr>
            <w:r w:rsidRPr="00D5611F">
              <w:rPr>
                <w:rFonts w:hint="eastAsia"/>
              </w:rPr>
              <w:t>1</w:t>
            </w:r>
            <w:r w:rsidRPr="00D5611F">
              <w:t>.15 (0.97 to 1.33)</w:t>
            </w:r>
          </w:p>
        </w:tc>
        <w:tc>
          <w:tcPr>
            <w:tcW w:w="1780" w:type="dxa"/>
            <w:tcBorders>
              <w:right w:val="nil"/>
            </w:tcBorders>
          </w:tcPr>
          <w:p w14:paraId="036F7FEB" w14:textId="77777777" w:rsidR="00AB6EAE" w:rsidRPr="00D5611F" w:rsidRDefault="00AB6EAE" w:rsidP="00910AB6">
            <w:pPr>
              <w:jc w:val="left"/>
            </w:pPr>
          </w:p>
        </w:tc>
      </w:tr>
      <w:tr w:rsidR="00AB6EAE" w:rsidRPr="00D5611F" w14:paraId="465A8DF3" w14:textId="678B1A89" w:rsidTr="002E14D6">
        <w:tc>
          <w:tcPr>
            <w:tcW w:w="2626" w:type="dxa"/>
          </w:tcPr>
          <w:p w14:paraId="00DC77BE" w14:textId="3057F073" w:rsidR="00AB6EAE" w:rsidRPr="00D5611F" w:rsidRDefault="00AB6EAE" w:rsidP="00910AB6">
            <w:pPr>
              <w:ind w:firstLineChars="50" w:firstLine="105"/>
              <w:jc w:val="left"/>
            </w:pPr>
            <w:r w:rsidRPr="00D5611F">
              <w:rPr>
                <w:rFonts w:hint="eastAsia"/>
              </w:rPr>
              <w:t>3</w:t>
            </w:r>
            <w:r w:rsidRPr="00D5611F">
              <w:t>-</w:t>
            </w:r>
            <w:r w:rsidRPr="00D5611F">
              <w:rPr>
                <w:rFonts w:hint="eastAsia"/>
              </w:rPr>
              <w:t>month</w:t>
            </w:r>
            <w:r w:rsidRPr="00D5611F">
              <w:t xml:space="preserve"> </w:t>
            </w:r>
            <w:r w:rsidRPr="00D5611F">
              <w:rPr>
                <w:rFonts w:hint="eastAsia"/>
              </w:rPr>
              <w:t>follow-up</w:t>
            </w:r>
          </w:p>
        </w:tc>
        <w:tc>
          <w:tcPr>
            <w:tcW w:w="1910" w:type="dxa"/>
          </w:tcPr>
          <w:p w14:paraId="24EA5C7D" w14:textId="679356F7" w:rsidR="00AB6EAE" w:rsidRPr="00D5611F" w:rsidRDefault="00AB6EAE" w:rsidP="00910AB6">
            <w:pPr>
              <w:jc w:val="left"/>
            </w:pPr>
            <w:r w:rsidRPr="00D5611F">
              <w:rPr>
                <w:rFonts w:hint="eastAsia"/>
              </w:rPr>
              <w:t>2</w:t>
            </w:r>
            <w:r w:rsidRPr="00D5611F">
              <w:t>.09 (1.78 to 2.39)</w:t>
            </w:r>
          </w:p>
        </w:tc>
        <w:tc>
          <w:tcPr>
            <w:tcW w:w="1985" w:type="dxa"/>
          </w:tcPr>
          <w:p w14:paraId="4DEADE2F" w14:textId="063AC175" w:rsidR="00AB6EAE" w:rsidRPr="00D5611F" w:rsidRDefault="00AB6EAE" w:rsidP="00910AB6">
            <w:pPr>
              <w:jc w:val="left"/>
            </w:pPr>
            <w:r w:rsidRPr="00D5611F">
              <w:rPr>
                <w:rFonts w:hint="eastAsia"/>
              </w:rPr>
              <w:t>1</w:t>
            </w:r>
            <w:r w:rsidRPr="00D5611F">
              <w:t>.30 (1.09 to 1.51)</w:t>
            </w:r>
          </w:p>
        </w:tc>
        <w:tc>
          <w:tcPr>
            <w:tcW w:w="1780" w:type="dxa"/>
            <w:tcBorders>
              <w:right w:val="nil"/>
            </w:tcBorders>
          </w:tcPr>
          <w:p w14:paraId="5E85ED99" w14:textId="7ACE3F10" w:rsidR="00AB6EAE" w:rsidRPr="00D5611F" w:rsidRDefault="00AB6EAE" w:rsidP="00910AB6">
            <w:pPr>
              <w:jc w:val="left"/>
            </w:pPr>
            <w:r>
              <w:rPr>
                <w:rFonts w:hint="eastAsia"/>
              </w:rPr>
              <w:t>&lt;</w:t>
            </w:r>
            <w:r>
              <w:t>0.0001</w:t>
            </w:r>
          </w:p>
        </w:tc>
      </w:tr>
      <w:tr w:rsidR="00AB6EAE" w:rsidRPr="00D5611F" w14:paraId="0B2FC815" w14:textId="52F8F074" w:rsidTr="002E14D6">
        <w:tc>
          <w:tcPr>
            <w:tcW w:w="2626" w:type="dxa"/>
          </w:tcPr>
          <w:p w14:paraId="1B046F68" w14:textId="461452B7" w:rsidR="00AB6EAE" w:rsidRPr="00D5611F" w:rsidRDefault="00AB6EAE" w:rsidP="00910AB6">
            <w:pPr>
              <w:ind w:firstLineChars="50" w:firstLine="105"/>
              <w:jc w:val="left"/>
            </w:pPr>
            <w:r w:rsidRPr="00D5611F">
              <w:rPr>
                <w:rFonts w:hint="eastAsia"/>
              </w:rPr>
              <w:t>6</w:t>
            </w:r>
            <w:r w:rsidRPr="00D5611F">
              <w:t>-</w:t>
            </w:r>
            <w:r w:rsidRPr="00D5611F">
              <w:rPr>
                <w:rFonts w:hint="eastAsia"/>
              </w:rPr>
              <w:t>month</w:t>
            </w:r>
            <w:r w:rsidRPr="00D5611F">
              <w:t xml:space="preserve"> follow-up</w:t>
            </w:r>
          </w:p>
        </w:tc>
        <w:tc>
          <w:tcPr>
            <w:tcW w:w="1910" w:type="dxa"/>
          </w:tcPr>
          <w:p w14:paraId="1432B13D" w14:textId="6741FB2F" w:rsidR="00AB6EAE" w:rsidRPr="00D5611F" w:rsidRDefault="00AB6EAE" w:rsidP="00910AB6">
            <w:pPr>
              <w:jc w:val="left"/>
            </w:pPr>
            <w:r w:rsidRPr="00D5611F">
              <w:rPr>
                <w:rFonts w:hint="eastAsia"/>
              </w:rPr>
              <w:t>2</w:t>
            </w:r>
            <w:r w:rsidRPr="00D5611F">
              <w:t>.14 (1.80 to 2.48)</w:t>
            </w:r>
          </w:p>
        </w:tc>
        <w:tc>
          <w:tcPr>
            <w:tcW w:w="1985" w:type="dxa"/>
          </w:tcPr>
          <w:p w14:paraId="77C63D6F" w14:textId="0DC5D0F5" w:rsidR="00AB6EAE" w:rsidRPr="00D5611F" w:rsidRDefault="00AB6EAE" w:rsidP="00910AB6">
            <w:pPr>
              <w:jc w:val="left"/>
            </w:pPr>
            <w:r w:rsidRPr="00D5611F">
              <w:rPr>
                <w:rFonts w:hint="eastAsia"/>
              </w:rPr>
              <w:t>1</w:t>
            </w:r>
            <w:r w:rsidRPr="00D5611F">
              <w:t>.19 (0.99 to 1.40)</w:t>
            </w:r>
          </w:p>
        </w:tc>
        <w:tc>
          <w:tcPr>
            <w:tcW w:w="1780" w:type="dxa"/>
            <w:tcBorders>
              <w:right w:val="nil"/>
            </w:tcBorders>
          </w:tcPr>
          <w:p w14:paraId="332D853B" w14:textId="1E4623AB" w:rsidR="00AB6EAE" w:rsidRPr="00D5611F" w:rsidRDefault="00AB6EAE" w:rsidP="00910AB6">
            <w:pPr>
              <w:jc w:val="left"/>
            </w:pPr>
            <w:r>
              <w:rPr>
                <w:rFonts w:hint="eastAsia"/>
              </w:rPr>
              <w:t>&lt;</w:t>
            </w:r>
            <w:r>
              <w:t>0.0001</w:t>
            </w:r>
          </w:p>
        </w:tc>
      </w:tr>
      <w:tr w:rsidR="00AB6EAE" w:rsidRPr="00D5611F" w14:paraId="2C026625" w14:textId="745D0245" w:rsidTr="002E14D6">
        <w:tc>
          <w:tcPr>
            <w:tcW w:w="2626" w:type="dxa"/>
          </w:tcPr>
          <w:p w14:paraId="431B91BD" w14:textId="6B3A6E85" w:rsidR="00AB6EAE" w:rsidRPr="00816AFD" w:rsidRDefault="00AB6EAE" w:rsidP="00910AB6">
            <w:pPr>
              <w:jc w:val="left"/>
              <w:rPr>
                <w:b/>
                <w:bCs/>
              </w:rPr>
            </w:pPr>
            <w:r w:rsidRPr="00816AFD">
              <w:rPr>
                <w:b/>
                <w:bCs/>
              </w:rPr>
              <w:t xml:space="preserve">Proportion </w:t>
            </w:r>
            <w:r w:rsidR="000665CC">
              <w:rPr>
                <w:b/>
                <w:bCs/>
              </w:rPr>
              <w:t>of</w:t>
            </w:r>
            <w:r w:rsidRPr="00816AFD">
              <w:rPr>
                <w:b/>
                <w:bCs/>
              </w:rPr>
              <w:t xml:space="preserve"> HIV testing</w:t>
            </w:r>
          </w:p>
        </w:tc>
        <w:tc>
          <w:tcPr>
            <w:tcW w:w="1910" w:type="dxa"/>
          </w:tcPr>
          <w:p w14:paraId="13B2DDC6" w14:textId="77777777" w:rsidR="00AB6EAE" w:rsidRPr="00D5611F" w:rsidRDefault="00AB6EAE" w:rsidP="00910AB6">
            <w:pPr>
              <w:jc w:val="left"/>
              <w:rPr>
                <w:color w:val="FF0000"/>
              </w:rPr>
            </w:pPr>
          </w:p>
        </w:tc>
        <w:tc>
          <w:tcPr>
            <w:tcW w:w="1985" w:type="dxa"/>
          </w:tcPr>
          <w:p w14:paraId="4FF2ADCD" w14:textId="77777777" w:rsidR="00AB6EAE" w:rsidRPr="00D5611F" w:rsidRDefault="00AB6EAE" w:rsidP="00910AB6">
            <w:pPr>
              <w:jc w:val="left"/>
              <w:rPr>
                <w:color w:val="FF0000"/>
              </w:rPr>
            </w:pPr>
          </w:p>
        </w:tc>
        <w:tc>
          <w:tcPr>
            <w:tcW w:w="1780" w:type="dxa"/>
            <w:tcBorders>
              <w:right w:val="nil"/>
            </w:tcBorders>
          </w:tcPr>
          <w:p w14:paraId="2F2D091A" w14:textId="77777777" w:rsidR="00AB6EAE" w:rsidRPr="00D5611F" w:rsidRDefault="00AB6EAE" w:rsidP="00910AB6">
            <w:pPr>
              <w:jc w:val="left"/>
              <w:rPr>
                <w:color w:val="FF0000"/>
              </w:rPr>
            </w:pPr>
          </w:p>
        </w:tc>
      </w:tr>
      <w:tr w:rsidR="00AB6EAE" w:rsidRPr="00D5611F" w14:paraId="50210E8D" w14:textId="6DC303FB" w:rsidTr="002E14D6">
        <w:tc>
          <w:tcPr>
            <w:tcW w:w="2626" w:type="dxa"/>
          </w:tcPr>
          <w:p w14:paraId="731556A8" w14:textId="77777777" w:rsidR="00AB6EAE" w:rsidRPr="00D5611F" w:rsidRDefault="00AB6EAE" w:rsidP="00910AB6">
            <w:pPr>
              <w:ind w:firstLineChars="50" w:firstLine="105"/>
              <w:jc w:val="left"/>
            </w:pPr>
            <w:r w:rsidRPr="00D5611F">
              <w:t>b</w:t>
            </w:r>
            <w:r w:rsidRPr="00D5611F">
              <w:rPr>
                <w:rFonts w:hint="eastAsia"/>
              </w:rPr>
              <w:t>aseline</w:t>
            </w:r>
          </w:p>
        </w:tc>
        <w:tc>
          <w:tcPr>
            <w:tcW w:w="1910" w:type="dxa"/>
          </w:tcPr>
          <w:p w14:paraId="14AA543C" w14:textId="6ACB1CC6" w:rsidR="00AB6EAE" w:rsidRPr="00D5611F" w:rsidRDefault="00AB6EAE" w:rsidP="00910AB6">
            <w:pPr>
              <w:jc w:val="left"/>
            </w:pPr>
            <w:r w:rsidRPr="00D5611F">
              <w:t>71.7 (66.1 to 77.2)</w:t>
            </w:r>
          </w:p>
        </w:tc>
        <w:tc>
          <w:tcPr>
            <w:tcW w:w="1985" w:type="dxa"/>
          </w:tcPr>
          <w:p w14:paraId="656E362B" w14:textId="093056E9" w:rsidR="00AB6EAE" w:rsidRPr="00D5611F" w:rsidRDefault="00AB6EAE" w:rsidP="00910AB6">
            <w:pPr>
              <w:jc w:val="left"/>
            </w:pPr>
            <w:r w:rsidRPr="00D5611F">
              <w:t>69.5 (63.9 to 75.2)</w:t>
            </w:r>
          </w:p>
        </w:tc>
        <w:tc>
          <w:tcPr>
            <w:tcW w:w="1780" w:type="dxa"/>
            <w:tcBorders>
              <w:right w:val="nil"/>
            </w:tcBorders>
          </w:tcPr>
          <w:p w14:paraId="6D7CB6B5" w14:textId="77777777" w:rsidR="00AB6EAE" w:rsidRPr="00D5611F" w:rsidRDefault="00AB6EAE" w:rsidP="00910AB6">
            <w:pPr>
              <w:jc w:val="left"/>
            </w:pPr>
          </w:p>
        </w:tc>
      </w:tr>
      <w:tr w:rsidR="00AB6EAE" w:rsidRPr="00D5611F" w14:paraId="13E1D1B1" w14:textId="647A27C7" w:rsidTr="002E14D6">
        <w:tc>
          <w:tcPr>
            <w:tcW w:w="2626" w:type="dxa"/>
          </w:tcPr>
          <w:p w14:paraId="1F380586" w14:textId="7E65AEE6" w:rsidR="00AB6EAE" w:rsidRPr="00D5611F" w:rsidRDefault="00AB6EAE" w:rsidP="00910AB6">
            <w:pPr>
              <w:ind w:firstLineChars="50" w:firstLine="105"/>
              <w:jc w:val="left"/>
            </w:pPr>
            <w:r w:rsidRPr="00D5611F">
              <w:rPr>
                <w:rFonts w:hint="eastAsia"/>
              </w:rPr>
              <w:t>3</w:t>
            </w:r>
            <w:r w:rsidRPr="00D5611F">
              <w:t>-</w:t>
            </w:r>
            <w:r w:rsidRPr="00D5611F">
              <w:rPr>
                <w:rFonts w:hint="eastAsia"/>
              </w:rPr>
              <w:t>month</w:t>
            </w:r>
            <w:r w:rsidRPr="00D5611F">
              <w:t xml:space="preserve"> </w:t>
            </w:r>
            <w:r w:rsidRPr="00D5611F">
              <w:rPr>
                <w:rFonts w:hint="eastAsia"/>
              </w:rPr>
              <w:t>follow-up</w:t>
            </w:r>
          </w:p>
        </w:tc>
        <w:tc>
          <w:tcPr>
            <w:tcW w:w="1910" w:type="dxa"/>
          </w:tcPr>
          <w:p w14:paraId="4338B867" w14:textId="5B284646" w:rsidR="00AB6EAE" w:rsidRPr="00D5611F" w:rsidRDefault="00AB6EAE" w:rsidP="00910AB6">
            <w:pPr>
              <w:jc w:val="left"/>
            </w:pPr>
            <w:r w:rsidRPr="00D5611F">
              <w:t>89.7 (86.0 to 93.5)</w:t>
            </w:r>
          </w:p>
        </w:tc>
        <w:tc>
          <w:tcPr>
            <w:tcW w:w="1985" w:type="dxa"/>
          </w:tcPr>
          <w:p w14:paraId="72070F45" w14:textId="521900BD" w:rsidR="00AB6EAE" w:rsidRPr="00D5611F" w:rsidRDefault="00AB6EAE" w:rsidP="00910AB6">
            <w:pPr>
              <w:jc w:val="left"/>
            </w:pPr>
            <w:r w:rsidRPr="00D5611F">
              <w:t>72.6 (67.2 to 78.1)</w:t>
            </w:r>
          </w:p>
        </w:tc>
        <w:tc>
          <w:tcPr>
            <w:tcW w:w="1780" w:type="dxa"/>
            <w:tcBorders>
              <w:right w:val="nil"/>
            </w:tcBorders>
          </w:tcPr>
          <w:p w14:paraId="3D54D808" w14:textId="4837C54C" w:rsidR="00AB6EAE" w:rsidRPr="00D5611F" w:rsidRDefault="00CA7770" w:rsidP="00910AB6">
            <w:pPr>
              <w:jc w:val="left"/>
            </w:pPr>
            <w:r>
              <w:rPr>
                <w:rFonts w:hint="eastAsia"/>
              </w:rPr>
              <w:t>&lt;</w:t>
            </w:r>
            <w:r>
              <w:t>0.0001</w:t>
            </w:r>
          </w:p>
        </w:tc>
      </w:tr>
      <w:tr w:rsidR="00AB6EAE" w:rsidRPr="00D5611F" w14:paraId="2DF81DF8" w14:textId="7AF08378" w:rsidTr="002E14D6">
        <w:tc>
          <w:tcPr>
            <w:tcW w:w="2626" w:type="dxa"/>
          </w:tcPr>
          <w:p w14:paraId="59361E15" w14:textId="0D3E9414" w:rsidR="00AB6EAE" w:rsidRPr="00D5611F" w:rsidRDefault="00AB6EAE" w:rsidP="00910AB6">
            <w:pPr>
              <w:ind w:firstLineChars="50" w:firstLine="105"/>
              <w:jc w:val="left"/>
            </w:pPr>
            <w:r w:rsidRPr="00D5611F">
              <w:rPr>
                <w:rFonts w:hint="eastAsia"/>
              </w:rPr>
              <w:t>6</w:t>
            </w:r>
            <w:r w:rsidRPr="00D5611F">
              <w:t>-</w:t>
            </w:r>
            <w:r w:rsidRPr="00D5611F">
              <w:rPr>
                <w:rFonts w:hint="eastAsia"/>
              </w:rPr>
              <w:t>month</w:t>
            </w:r>
            <w:r w:rsidRPr="00D5611F">
              <w:t xml:space="preserve"> follow-up</w:t>
            </w:r>
          </w:p>
        </w:tc>
        <w:tc>
          <w:tcPr>
            <w:tcW w:w="1910" w:type="dxa"/>
          </w:tcPr>
          <w:p w14:paraId="0C2D00F8" w14:textId="36E19329" w:rsidR="00AB6EAE" w:rsidRPr="00D5611F" w:rsidRDefault="00AB6EAE" w:rsidP="00910AB6">
            <w:pPr>
              <w:jc w:val="left"/>
            </w:pPr>
            <w:r w:rsidRPr="00D5611F">
              <w:t>86.9 (82.8 to 91.1)</w:t>
            </w:r>
          </w:p>
        </w:tc>
        <w:tc>
          <w:tcPr>
            <w:tcW w:w="1985" w:type="dxa"/>
          </w:tcPr>
          <w:p w14:paraId="358AEECE" w14:textId="67C6E09F" w:rsidR="00AB6EAE" w:rsidRPr="00D5611F" w:rsidRDefault="00AB6EAE" w:rsidP="00910AB6">
            <w:pPr>
              <w:jc w:val="left"/>
            </w:pPr>
            <w:r w:rsidRPr="00D5611F">
              <w:t>71.3 (65.7 to 76.8)</w:t>
            </w:r>
          </w:p>
        </w:tc>
        <w:tc>
          <w:tcPr>
            <w:tcW w:w="1780" w:type="dxa"/>
            <w:tcBorders>
              <w:right w:val="nil"/>
            </w:tcBorders>
          </w:tcPr>
          <w:p w14:paraId="77F08741" w14:textId="1ED62F6A" w:rsidR="00AB6EAE" w:rsidRPr="00D5611F" w:rsidRDefault="00CA7770" w:rsidP="00910AB6">
            <w:pPr>
              <w:jc w:val="left"/>
            </w:pPr>
            <w:r>
              <w:rPr>
                <w:rFonts w:hint="eastAsia"/>
              </w:rPr>
              <w:t>0</w:t>
            </w:r>
            <w:r>
              <w:t>.005</w:t>
            </w:r>
          </w:p>
        </w:tc>
      </w:tr>
      <w:tr w:rsidR="00AB6EAE" w:rsidRPr="00D5611F" w14:paraId="20BE69A7" w14:textId="6181C1C5" w:rsidTr="002E14D6">
        <w:tc>
          <w:tcPr>
            <w:tcW w:w="2626" w:type="dxa"/>
          </w:tcPr>
          <w:p w14:paraId="22A2715C" w14:textId="3BAEE1F9" w:rsidR="00AB6EAE" w:rsidRPr="00816AFD" w:rsidRDefault="00AB6EAE" w:rsidP="00910AB6">
            <w:pPr>
              <w:jc w:val="left"/>
              <w:rPr>
                <w:b/>
                <w:bCs/>
              </w:rPr>
            </w:pPr>
            <w:r w:rsidRPr="00816AFD">
              <w:rPr>
                <w:b/>
                <w:bCs/>
              </w:rPr>
              <w:t>Partner number</w:t>
            </w:r>
            <w:r w:rsidR="000665CC">
              <w:rPr>
                <w:b/>
                <w:bCs/>
              </w:rPr>
              <w:t>s</w:t>
            </w:r>
          </w:p>
        </w:tc>
        <w:tc>
          <w:tcPr>
            <w:tcW w:w="1910" w:type="dxa"/>
          </w:tcPr>
          <w:p w14:paraId="4CE3AE16" w14:textId="77777777" w:rsidR="00AB6EAE" w:rsidRPr="00D5611F" w:rsidRDefault="00AB6EAE" w:rsidP="00910AB6">
            <w:pPr>
              <w:jc w:val="left"/>
              <w:rPr>
                <w:color w:val="FF0000"/>
              </w:rPr>
            </w:pPr>
          </w:p>
        </w:tc>
        <w:tc>
          <w:tcPr>
            <w:tcW w:w="1985" w:type="dxa"/>
          </w:tcPr>
          <w:p w14:paraId="559A6FC3" w14:textId="77777777" w:rsidR="00AB6EAE" w:rsidRPr="00D5611F" w:rsidRDefault="00AB6EAE" w:rsidP="00910AB6">
            <w:pPr>
              <w:jc w:val="left"/>
              <w:rPr>
                <w:color w:val="FF0000"/>
              </w:rPr>
            </w:pPr>
          </w:p>
        </w:tc>
        <w:tc>
          <w:tcPr>
            <w:tcW w:w="1780" w:type="dxa"/>
            <w:tcBorders>
              <w:right w:val="nil"/>
            </w:tcBorders>
          </w:tcPr>
          <w:p w14:paraId="49F397D4" w14:textId="77777777" w:rsidR="00AB6EAE" w:rsidRPr="00D5611F" w:rsidRDefault="00AB6EAE" w:rsidP="00910AB6">
            <w:pPr>
              <w:jc w:val="left"/>
              <w:rPr>
                <w:color w:val="FF0000"/>
              </w:rPr>
            </w:pPr>
          </w:p>
        </w:tc>
      </w:tr>
      <w:tr w:rsidR="00AB6EAE" w:rsidRPr="00D5611F" w14:paraId="32BAEA4F" w14:textId="2114841F" w:rsidTr="002E14D6">
        <w:tc>
          <w:tcPr>
            <w:tcW w:w="2626" w:type="dxa"/>
          </w:tcPr>
          <w:p w14:paraId="43E7EF07" w14:textId="77777777" w:rsidR="00AB6EAE" w:rsidRPr="00D5611F" w:rsidRDefault="00AB6EAE" w:rsidP="009E1C45">
            <w:pPr>
              <w:ind w:firstLineChars="50" w:firstLine="105"/>
              <w:jc w:val="left"/>
            </w:pPr>
            <w:r w:rsidRPr="00D5611F">
              <w:t>b</w:t>
            </w:r>
            <w:r w:rsidRPr="00D5611F">
              <w:rPr>
                <w:rFonts w:hint="eastAsia"/>
              </w:rPr>
              <w:t>aseline</w:t>
            </w:r>
          </w:p>
        </w:tc>
        <w:tc>
          <w:tcPr>
            <w:tcW w:w="1910" w:type="dxa"/>
          </w:tcPr>
          <w:p w14:paraId="33C9C4B2" w14:textId="7A82E666" w:rsidR="00AB6EAE" w:rsidRPr="00D5611F" w:rsidRDefault="00AB6EAE" w:rsidP="009E1C45">
            <w:pPr>
              <w:jc w:val="left"/>
            </w:pPr>
            <w:r w:rsidRPr="00D5611F">
              <w:rPr>
                <w:rFonts w:hint="eastAsia"/>
              </w:rPr>
              <w:t>6</w:t>
            </w:r>
            <w:r w:rsidRPr="00D5611F">
              <w:t>.71 (4.21 to 9.21)</w:t>
            </w:r>
          </w:p>
        </w:tc>
        <w:tc>
          <w:tcPr>
            <w:tcW w:w="1985" w:type="dxa"/>
          </w:tcPr>
          <w:p w14:paraId="5E8BC2BE" w14:textId="57359DA5" w:rsidR="00AB6EAE" w:rsidRPr="00D5611F" w:rsidRDefault="00AB6EAE" w:rsidP="009E1C45">
            <w:pPr>
              <w:jc w:val="left"/>
            </w:pPr>
            <w:r w:rsidRPr="00D5611F">
              <w:rPr>
                <w:rFonts w:hint="eastAsia"/>
              </w:rPr>
              <w:t>5</w:t>
            </w:r>
            <w:r w:rsidRPr="00D5611F">
              <w:t>.85 (3.66 to 8.04)</w:t>
            </w:r>
          </w:p>
        </w:tc>
        <w:tc>
          <w:tcPr>
            <w:tcW w:w="1780" w:type="dxa"/>
            <w:tcBorders>
              <w:right w:val="nil"/>
            </w:tcBorders>
          </w:tcPr>
          <w:p w14:paraId="2B1D6684" w14:textId="77777777" w:rsidR="00AB6EAE" w:rsidRPr="00D5611F" w:rsidRDefault="00AB6EAE" w:rsidP="009E1C45">
            <w:pPr>
              <w:jc w:val="left"/>
            </w:pPr>
          </w:p>
        </w:tc>
      </w:tr>
      <w:tr w:rsidR="00AB6EAE" w:rsidRPr="00D5611F" w14:paraId="224D1A24" w14:textId="21F293D9" w:rsidTr="002E14D6">
        <w:tc>
          <w:tcPr>
            <w:tcW w:w="2626" w:type="dxa"/>
          </w:tcPr>
          <w:p w14:paraId="47BBB922" w14:textId="1D10B0E0" w:rsidR="00AB6EAE" w:rsidRPr="00D5611F" w:rsidRDefault="00AB6EAE" w:rsidP="00910AB6">
            <w:pPr>
              <w:ind w:firstLineChars="50" w:firstLine="105"/>
              <w:jc w:val="left"/>
            </w:pPr>
            <w:r w:rsidRPr="00D5611F">
              <w:rPr>
                <w:rFonts w:hint="eastAsia"/>
              </w:rPr>
              <w:t>3</w:t>
            </w:r>
            <w:r w:rsidRPr="00D5611F">
              <w:t>-</w:t>
            </w:r>
            <w:r w:rsidRPr="00D5611F">
              <w:rPr>
                <w:rFonts w:hint="eastAsia"/>
              </w:rPr>
              <w:t>month</w:t>
            </w:r>
            <w:r w:rsidRPr="00D5611F">
              <w:t xml:space="preserve"> </w:t>
            </w:r>
            <w:r w:rsidRPr="00D5611F">
              <w:rPr>
                <w:rFonts w:hint="eastAsia"/>
              </w:rPr>
              <w:t>follow-up</w:t>
            </w:r>
          </w:p>
        </w:tc>
        <w:tc>
          <w:tcPr>
            <w:tcW w:w="1910" w:type="dxa"/>
          </w:tcPr>
          <w:p w14:paraId="07BA1E6E" w14:textId="14CB2395" w:rsidR="00AB6EAE" w:rsidRPr="00D5611F" w:rsidRDefault="00AB6EAE" w:rsidP="00910AB6">
            <w:pPr>
              <w:jc w:val="left"/>
            </w:pPr>
            <w:r w:rsidRPr="00D5611F">
              <w:rPr>
                <w:rFonts w:hint="eastAsia"/>
              </w:rPr>
              <w:t>4</w:t>
            </w:r>
            <w:r w:rsidRPr="00D5611F">
              <w:t>.57 (3.01 to 6.13)</w:t>
            </w:r>
          </w:p>
        </w:tc>
        <w:tc>
          <w:tcPr>
            <w:tcW w:w="1985" w:type="dxa"/>
          </w:tcPr>
          <w:p w14:paraId="0A2E039B" w14:textId="4491B76C" w:rsidR="00AB6EAE" w:rsidRPr="00D5611F" w:rsidRDefault="00AB6EAE" w:rsidP="00910AB6">
            <w:pPr>
              <w:jc w:val="left"/>
            </w:pPr>
            <w:r w:rsidRPr="00D5611F">
              <w:rPr>
                <w:rFonts w:hint="eastAsia"/>
              </w:rPr>
              <w:t>2</w:t>
            </w:r>
            <w:r w:rsidRPr="00D5611F">
              <w:t>.74 (1.36 to 4.11)</w:t>
            </w:r>
          </w:p>
        </w:tc>
        <w:tc>
          <w:tcPr>
            <w:tcW w:w="1780" w:type="dxa"/>
            <w:tcBorders>
              <w:right w:val="nil"/>
            </w:tcBorders>
          </w:tcPr>
          <w:p w14:paraId="721EA0A7" w14:textId="37BBB2C9" w:rsidR="00AB6EAE" w:rsidRPr="00D5611F" w:rsidRDefault="00AB6EAE" w:rsidP="00910AB6">
            <w:pPr>
              <w:jc w:val="left"/>
            </w:pPr>
            <w:r>
              <w:rPr>
                <w:rFonts w:hint="eastAsia"/>
              </w:rPr>
              <w:t>0</w:t>
            </w:r>
            <w:r>
              <w:t>.085</w:t>
            </w:r>
          </w:p>
        </w:tc>
      </w:tr>
      <w:tr w:rsidR="00AB6EAE" w:rsidRPr="00D5611F" w14:paraId="54D1F0F6" w14:textId="1C06290C" w:rsidTr="002E14D6">
        <w:tc>
          <w:tcPr>
            <w:tcW w:w="2626" w:type="dxa"/>
          </w:tcPr>
          <w:p w14:paraId="02F09FD6" w14:textId="6AAA31A3" w:rsidR="00AB6EAE" w:rsidRPr="00D5611F" w:rsidRDefault="00AB6EAE" w:rsidP="00910AB6">
            <w:pPr>
              <w:ind w:firstLineChars="50" w:firstLine="105"/>
              <w:jc w:val="left"/>
            </w:pPr>
            <w:r w:rsidRPr="00D5611F">
              <w:rPr>
                <w:rFonts w:hint="eastAsia"/>
              </w:rPr>
              <w:t>6</w:t>
            </w:r>
            <w:r w:rsidRPr="00D5611F">
              <w:t>-</w:t>
            </w:r>
            <w:r w:rsidRPr="00D5611F">
              <w:rPr>
                <w:rFonts w:hint="eastAsia"/>
              </w:rPr>
              <w:t>month</w:t>
            </w:r>
            <w:r w:rsidRPr="00D5611F">
              <w:t xml:space="preserve"> follow-up</w:t>
            </w:r>
          </w:p>
        </w:tc>
        <w:tc>
          <w:tcPr>
            <w:tcW w:w="1910" w:type="dxa"/>
          </w:tcPr>
          <w:p w14:paraId="64309687" w14:textId="09D70513" w:rsidR="00AB6EAE" w:rsidRPr="00D5611F" w:rsidRDefault="00AB6EAE" w:rsidP="00910AB6">
            <w:pPr>
              <w:jc w:val="left"/>
            </w:pPr>
            <w:r w:rsidRPr="00D5611F">
              <w:rPr>
                <w:rFonts w:hint="eastAsia"/>
              </w:rPr>
              <w:t>4</w:t>
            </w:r>
            <w:r w:rsidRPr="00D5611F">
              <w:t>.51 (2.49 to 6.54)</w:t>
            </w:r>
          </w:p>
        </w:tc>
        <w:tc>
          <w:tcPr>
            <w:tcW w:w="1985" w:type="dxa"/>
          </w:tcPr>
          <w:p w14:paraId="370BA551" w14:textId="09AD12D9" w:rsidR="00AB6EAE" w:rsidRPr="00D5611F" w:rsidRDefault="00AB6EAE" w:rsidP="00910AB6">
            <w:pPr>
              <w:jc w:val="left"/>
            </w:pPr>
            <w:r w:rsidRPr="00D5611F">
              <w:rPr>
                <w:rFonts w:hint="eastAsia"/>
              </w:rPr>
              <w:t>2</w:t>
            </w:r>
            <w:r w:rsidRPr="00D5611F">
              <w:t>.98 (1.71 to 4.25)</w:t>
            </w:r>
          </w:p>
        </w:tc>
        <w:tc>
          <w:tcPr>
            <w:tcW w:w="1780" w:type="dxa"/>
            <w:tcBorders>
              <w:right w:val="nil"/>
            </w:tcBorders>
          </w:tcPr>
          <w:p w14:paraId="336166EF" w14:textId="4BE04B89" w:rsidR="00AB6EAE" w:rsidRPr="00D5611F" w:rsidRDefault="00AB6EAE" w:rsidP="00910AB6">
            <w:pPr>
              <w:jc w:val="left"/>
            </w:pPr>
            <w:r>
              <w:rPr>
                <w:rFonts w:hint="eastAsia"/>
              </w:rPr>
              <w:t>0</w:t>
            </w:r>
            <w:r>
              <w:t>.209</w:t>
            </w:r>
          </w:p>
        </w:tc>
      </w:tr>
      <w:tr w:rsidR="00AB6EAE" w:rsidRPr="00D5611F" w14:paraId="0FB37980" w14:textId="3AB6B3CB" w:rsidTr="002E14D6">
        <w:tc>
          <w:tcPr>
            <w:tcW w:w="2626" w:type="dxa"/>
          </w:tcPr>
          <w:p w14:paraId="1515F3B9" w14:textId="712CAE24" w:rsidR="00AB6EAE" w:rsidRPr="00816AFD" w:rsidRDefault="000665CC" w:rsidP="00910AB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Pr="000665CC">
              <w:rPr>
                <w:b/>
                <w:bCs/>
              </w:rPr>
              <w:t>requency of condomless sex</w:t>
            </w:r>
          </w:p>
        </w:tc>
        <w:tc>
          <w:tcPr>
            <w:tcW w:w="1910" w:type="dxa"/>
          </w:tcPr>
          <w:p w14:paraId="0633B855" w14:textId="77777777" w:rsidR="00AB6EAE" w:rsidRPr="00D5611F" w:rsidRDefault="00AB6EAE" w:rsidP="00910AB6">
            <w:pPr>
              <w:jc w:val="left"/>
            </w:pPr>
          </w:p>
        </w:tc>
        <w:tc>
          <w:tcPr>
            <w:tcW w:w="1985" w:type="dxa"/>
          </w:tcPr>
          <w:p w14:paraId="09334A3B" w14:textId="77777777" w:rsidR="00AB6EAE" w:rsidRPr="00D5611F" w:rsidRDefault="00AB6EAE" w:rsidP="00910AB6">
            <w:pPr>
              <w:jc w:val="left"/>
            </w:pPr>
          </w:p>
        </w:tc>
        <w:tc>
          <w:tcPr>
            <w:tcW w:w="1780" w:type="dxa"/>
            <w:tcBorders>
              <w:right w:val="nil"/>
            </w:tcBorders>
          </w:tcPr>
          <w:p w14:paraId="0E1C4BD7" w14:textId="77777777" w:rsidR="00AB6EAE" w:rsidRPr="00D5611F" w:rsidRDefault="00AB6EAE" w:rsidP="00910AB6">
            <w:pPr>
              <w:jc w:val="left"/>
            </w:pPr>
          </w:p>
        </w:tc>
      </w:tr>
      <w:tr w:rsidR="00AB6EAE" w:rsidRPr="00D5611F" w14:paraId="65D22DC8" w14:textId="6E962974" w:rsidTr="002E14D6">
        <w:tc>
          <w:tcPr>
            <w:tcW w:w="2626" w:type="dxa"/>
          </w:tcPr>
          <w:p w14:paraId="7348E296" w14:textId="77777777" w:rsidR="00AB6EAE" w:rsidRPr="00D5611F" w:rsidRDefault="00AB6EAE" w:rsidP="009E1C45">
            <w:pPr>
              <w:ind w:firstLineChars="50" w:firstLine="105"/>
              <w:jc w:val="left"/>
            </w:pPr>
            <w:r w:rsidRPr="00D5611F">
              <w:t>b</w:t>
            </w:r>
            <w:r w:rsidRPr="00D5611F">
              <w:rPr>
                <w:rFonts w:hint="eastAsia"/>
              </w:rPr>
              <w:t>aseline</w:t>
            </w:r>
          </w:p>
        </w:tc>
        <w:tc>
          <w:tcPr>
            <w:tcW w:w="1910" w:type="dxa"/>
          </w:tcPr>
          <w:p w14:paraId="4E299272" w14:textId="2FADB9B1" w:rsidR="00AB6EAE" w:rsidRPr="00D5611F" w:rsidRDefault="00AB6EAE" w:rsidP="009E1C45">
            <w:pPr>
              <w:jc w:val="left"/>
            </w:pPr>
            <w:r w:rsidRPr="00D5611F">
              <w:rPr>
                <w:rFonts w:hint="eastAsia"/>
              </w:rPr>
              <w:t>1</w:t>
            </w:r>
            <w:r w:rsidRPr="00D5611F">
              <w:t>.80 (</w:t>
            </w:r>
            <w:r>
              <w:t>1.05 to 2.54</w:t>
            </w:r>
            <w:r w:rsidRPr="00D5611F">
              <w:t>)</w:t>
            </w:r>
          </w:p>
        </w:tc>
        <w:tc>
          <w:tcPr>
            <w:tcW w:w="1985" w:type="dxa"/>
          </w:tcPr>
          <w:p w14:paraId="2BE4064B" w14:textId="1BF0E266" w:rsidR="00AB6EAE" w:rsidRPr="00D5611F" w:rsidRDefault="00AB6EAE" w:rsidP="009E1C45">
            <w:pPr>
              <w:jc w:val="left"/>
            </w:pPr>
            <w:r w:rsidRPr="00D5611F">
              <w:rPr>
                <w:rFonts w:hint="eastAsia"/>
              </w:rPr>
              <w:t>1</w:t>
            </w:r>
            <w:r w:rsidRPr="00D5611F">
              <w:t>.67 (</w:t>
            </w:r>
            <w:r>
              <w:t>1.09 to 2.25</w:t>
            </w:r>
            <w:r w:rsidRPr="00D5611F">
              <w:t>)</w:t>
            </w:r>
          </w:p>
        </w:tc>
        <w:tc>
          <w:tcPr>
            <w:tcW w:w="1780" w:type="dxa"/>
            <w:tcBorders>
              <w:right w:val="nil"/>
            </w:tcBorders>
          </w:tcPr>
          <w:p w14:paraId="11C149BE" w14:textId="77777777" w:rsidR="00AB6EAE" w:rsidRPr="00D5611F" w:rsidRDefault="00AB6EAE" w:rsidP="009E1C45">
            <w:pPr>
              <w:jc w:val="left"/>
            </w:pPr>
          </w:p>
        </w:tc>
      </w:tr>
      <w:tr w:rsidR="00AB6EAE" w:rsidRPr="00D5611F" w14:paraId="0B24EBE8" w14:textId="3F36C894" w:rsidTr="002E14D6">
        <w:tc>
          <w:tcPr>
            <w:tcW w:w="2626" w:type="dxa"/>
          </w:tcPr>
          <w:p w14:paraId="4B3336E2" w14:textId="02829063" w:rsidR="00AB6EAE" w:rsidRPr="00D5611F" w:rsidRDefault="00AB6EAE" w:rsidP="00910AB6">
            <w:pPr>
              <w:ind w:firstLineChars="50" w:firstLine="105"/>
              <w:jc w:val="left"/>
            </w:pPr>
            <w:r w:rsidRPr="00D5611F">
              <w:t>3-</w:t>
            </w:r>
            <w:r w:rsidRPr="00D5611F">
              <w:rPr>
                <w:rFonts w:hint="eastAsia"/>
              </w:rPr>
              <w:t>month</w:t>
            </w:r>
            <w:r w:rsidRPr="00D5611F">
              <w:t xml:space="preserve"> follow-up</w:t>
            </w:r>
          </w:p>
        </w:tc>
        <w:tc>
          <w:tcPr>
            <w:tcW w:w="1910" w:type="dxa"/>
          </w:tcPr>
          <w:p w14:paraId="06CD6528" w14:textId="72798CF7" w:rsidR="00AB6EAE" w:rsidRPr="00D5611F" w:rsidRDefault="00AB6EAE" w:rsidP="00910AB6">
            <w:pPr>
              <w:jc w:val="left"/>
            </w:pPr>
            <w:r w:rsidRPr="00D5611F">
              <w:rPr>
                <w:rFonts w:hint="eastAsia"/>
              </w:rPr>
              <w:t>1</w:t>
            </w:r>
            <w:r w:rsidRPr="00D5611F">
              <w:t>.39 (</w:t>
            </w:r>
            <w:r>
              <w:t>0.92 to 1.87</w:t>
            </w:r>
            <w:r w:rsidRPr="00D5611F">
              <w:t>)</w:t>
            </w:r>
          </w:p>
        </w:tc>
        <w:tc>
          <w:tcPr>
            <w:tcW w:w="1985" w:type="dxa"/>
          </w:tcPr>
          <w:p w14:paraId="10AE55F9" w14:textId="2728407C" w:rsidR="00AB6EAE" w:rsidRPr="00D5611F" w:rsidRDefault="00AB6EAE" w:rsidP="00910AB6">
            <w:pPr>
              <w:jc w:val="left"/>
            </w:pPr>
            <w:r w:rsidRPr="00D5611F">
              <w:rPr>
                <w:rFonts w:hint="eastAsia"/>
              </w:rPr>
              <w:t>0</w:t>
            </w:r>
            <w:r w:rsidRPr="00D5611F">
              <w:t>.89 (</w:t>
            </w:r>
            <w:r>
              <w:t>0.60 to 1.18</w:t>
            </w:r>
            <w:r w:rsidRPr="00D5611F">
              <w:t>)</w:t>
            </w:r>
          </w:p>
        </w:tc>
        <w:tc>
          <w:tcPr>
            <w:tcW w:w="1780" w:type="dxa"/>
            <w:tcBorders>
              <w:right w:val="nil"/>
            </w:tcBorders>
          </w:tcPr>
          <w:p w14:paraId="33B9A557" w14:textId="265220A9" w:rsidR="00AB6EAE" w:rsidRPr="00D5611F" w:rsidRDefault="00AB6EAE" w:rsidP="00910AB6">
            <w:pPr>
              <w:jc w:val="left"/>
            </w:pPr>
            <w:r>
              <w:rPr>
                <w:rFonts w:hint="eastAsia"/>
              </w:rPr>
              <w:t>0</w:t>
            </w:r>
            <w:r>
              <w:t>.078</w:t>
            </w:r>
          </w:p>
        </w:tc>
      </w:tr>
      <w:tr w:rsidR="00AB6EAE" w:rsidRPr="00D5611F" w14:paraId="775D9C22" w14:textId="7408D0B2" w:rsidTr="002E14D6">
        <w:tc>
          <w:tcPr>
            <w:tcW w:w="2626" w:type="dxa"/>
          </w:tcPr>
          <w:p w14:paraId="227ACA79" w14:textId="0DE6C15F" w:rsidR="00AB6EAE" w:rsidRPr="00D5611F" w:rsidRDefault="00AB6EAE" w:rsidP="00910AB6">
            <w:pPr>
              <w:ind w:firstLineChars="50" w:firstLine="105"/>
              <w:jc w:val="left"/>
            </w:pPr>
            <w:r w:rsidRPr="00D5611F">
              <w:rPr>
                <w:rFonts w:hint="eastAsia"/>
              </w:rPr>
              <w:t>6</w:t>
            </w:r>
            <w:r w:rsidRPr="00D5611F">
              <w:t>-</w:t>
            </w:r>
            <w:r w:rsidRPr="00D5611F">
              <w:rPr>
                <w:rFonts w:hint="eastAsia"/>
              </w:rPr>
              <w:t>month</w:t>
            </w:r>
            <w:r w:rsidRPr="00D5611F">
              <w:t xml:space="preserve"> follow-up</w:t>
            </w: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14:paraId="5BB6375B" w14:textId="342740B6" w:rsidR="00AB6EAE" w:rsidRPr="00D5611F" w:rsidRDefault="00AB6EAE" w:rsidP="00910AB6">
            <w:pPr>
              <w:jc w:val="left"/>
            </w:pPr>
            <w:r w:rsidRPr="00D5611F">
              <w:rPr>
                <w:rFonts w:hint="eastAsia"/>
              </w:rPr>
              <w:t>0</w:t>
            </w:r>
            <w:r w:rsidRPr="00D5611F">
              <w:t>.80 (</w:t>
            </w:r>
            <w:r>
              <w:t>0.50 to 1.11</w:t>
            </w:r>
            <w:r w:rsidRPr="00D5611F"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8768F1F" w14:textId="2E35EF08" w:rsidR="00AB6EAE" w:rsidRPr="00D5611F" w:rsidRDefault="00AB6EAE" w:rsidP="00910AB6">
            <w:pPr>
              <w:jc w:val="left"/>
            </w:pPr>
            <w:r w:rsidRPr="00D5611F">
              <w:rPr>
                <w:rFonts w:hint="eastAsia"/>
              </w:rPr>
              <w:t>0</w:t>
            </w:r>
            <w:r w:rsidRPr="00D5611F">
              <w:t>.69 (</w:t>
            </w:r>
            <w:r>
              <w:t>0.41 to 0.98</w:t>
            </w:r>
            <w:r w:rsidRPr="00D5611F">
              <w:t>)</w:t>
            </w:r>
          </w:p>
        </w:tc>
        <w:tc>
          <w:tcPr>
            <w:tcW w:w="1780" w:type="dxa"/>
            <w:tcBorders>
              <w:bottom w:val="single" w:sz="4" w:space="0" w:color="auto"/>
              <w:right w:val="nil"/>
            </w:tcBorders>
          </w:tcPr>
          <w:p w14:paraId="113B318E" w14:textId="6DEA2D7F" w:rsidR="00AB6EAE" w:rsidRPr="00D5611F" w:rsidRDefault="00AB6EAE" w:rsidP="00910AB6">
            <w:pPr>
              <w:jc w:val="left"/>
            </w:pPr>
            <w:r>
              <w:rPr>
                <w:rFonts w:hint="eastAsia"/>
              </w:rPr>
              <w:t>0</w:t>
            </w:r>
            <w:r>
              <w:t>.604</w:t>
            </w:r>
          </w:p>
        </w:tc>
      </w:tr>
    </w:tbl>
    <w:p w14:paraId="5E4FA155" w14:textId="77777777" w:rsidR="00137570" w:rsidRPr="00D5611F" w:rsidRDefault="00137570">
      <w:pPr>
        <w:widowControl/>
        <w:jc w:val="left"/>
      </w:pPr>
    </w:p>
    <w:p w14:paraId="3B1B8007" w14:textId="2C5DB014" w:rsidR="00BA31F1" w:rsidRDefault="00342CE8">
      <w:pPr>
        <w:widowControl/>
        <w:jc w:val="left"/>
      </w:pPr>
      <w:r w:rsidRPr="00D5611F">
        <w:t>No imputation was performed for missing data</w:t>
      </w:r>
      <w:r w:rsidR="00BA31F1">
        <w:t>.</w:t>
      </w:r>
      <w:r w:rsidR="000F3247">
        <w:t xml:space="preserve"> </w:t>
      </w:r>
      <w:r w:rsidR="00816AFD" w:rsidRPr="008F2DE4">
        <w:rPr>
          <w:rFonts w:ascii="Times New Roman" w:hAnsi="Times New Roman" w:cs="Times New Roman"/>
          <w:i/>
          <w:iCs/>
        </w:rPr>
        <w:t>P</w:t>
      </w:r>
      <w:r w:rsidR="000F3247">
        <w:t xml:space="preserve"> value was computed by Student’s t test.</w:t>
      </w:r>
    </w:p>
    <w:p w14:paraId="2E7E7C8E" w14:textId="64140AC8" w:rsidR="00A86BB7" w:rsidRDefault="00BA31F1">
      <w:pPr>
        <w:widowControl/>
        <w:jc w:val="left"/>
      </w:pPr>
      <w:r>
        <w:t>See Fig</w:t>
      </w:r>
      <w:r w:rsidR="00413C5E">
        <w:t>ure</w:t>
      </w:r>
      <w:r>
        <w:t xml:space="preserve"> 2 in </w:t>
      </w:r>
      <w:r w:rsidR="00413C5E">
        <w:t xml:space="preserve">the </w:t>
      </w:r>
      <w:r>
        <w:t>article.</w:t>
      </w:r>
    </w:p>
    <w:p w14:paraId="2DE330AD" w14:textId="77777777" w:rsidR="00413C5E" w:rsidRPr="00D5611F" w:rsidRDefault="00413C5E">
      <w:pPr>
        <w:widowControl/>
        <w:jc w:val="left"/>
      </w:pPr>
    </w:p>
    <w:p w14:paraId="096A9A57" w14:textId="2838A0D6" w:rsidR="00965509" w:rsidRPr="00816AFD" w:rsidRDefault="00965509">
      <w:pPr>
        <w:rPr>
          <w:b/>
          <w:bCs/>
        </w:rPr>
      </w:pPr>
      <w:r w:rsidRPr="00816AFD">
        <w:rPr>
          <w:rFonts w:hint="eastAsia"/>
          <w:b/>
          <w:bCs/>
        </w:rPr>
        <w:t>T</w:t>
      </w:r>
      <w:r w:rsidRPr="00816AFD">
        <w:rPr>
          <w:b/>
          <w:bCs/>
        </w:rPr>
        <w:t xml:space="preserve">able </w:t>
      </w:r>
      <w:r w:rsidR="00AC64F5">
        <w:rPr>
          <w:b/>
          <w:bCs/>
        </w:rPr>
        <w:t>S</w:t>
      </w:r>
      <w:r w:rsidR="00747AAA" w:rsidRPr="00816AFD">
        <w:rPr>
          <w:b/>
          <w:bCs/>
        </w:rPr>
        <w:t>2</w:t>
      </w:r>
      <w:r w:rsidR="006A0D78">
        <w:rPr>
          <w:b/>
          <w:bCs/>
        </w:rPr>
        <w:t>.</w:t>
      </w:r>
      <w:r w:rsidRPr="00816AFD">
        <w:rPr>
          <w:b/>
          <w:bCs/>
        </w:rPr>
        <w:t xml:space="preserve"> Effectiveness of </w:t>
      </w:r>
      <w:r w:rsidR="004348E8">
        <w:rPr>
          <w:b/>
          <w:bCs/>
        </w:rPr>
        <w:t>HIVST</w:t>
      </w:r>
      <w:r w:rsidRPr="00816AFD">
        <w:rPr>
          <w:b/>
          <w:bCs/>
        </w:rPr>
        <w:t xml:space="preserve"> on outcomes among 255 TGW</w:t>
      </w:r>
      <w:r w:rsidR="00067242" w:rsidRPr="00816AFD">
        <w:rPr>
          <w:b/>
          <w:bCs/>
        </w:rPr>
        <w:t xml:space="preserve"> with imputation by PMM</w:t>
      </w:r>
      <w:r w:rsidR="006A0D78">
        <w:rPr>
          <w:b/>
          <w:bCs/>
        </w:rPr>
        <w:t>.</w:t>
      </w:r>
    </w:p>
    <w:tbl>
      <w:tblPr>
        <w:tblStyle w:val="TableGrid"/>
        <w:tblW w:w="9640" w:type="dxa"/>
        <w:tblInd w:w="-567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3"/>
        <w:gridCol w:w="1281"/>
        <w:gridCol w:w="1251"/>
        <w:gridCol w:w="1266"/>
        <w:gridCol w:w="912"/>
        <w:gridCol w:w="1405"/>
        <w:gridCol w:w="912"/>
      </w:tblGrid>
      <w:tr w:rsidR="00A86BB7" w:rsidRPr="00D5611F" w14:paraId="5FAB4729" w14:textId="77777777" w:rsidTr="002E14D6">
        <w:tc>
          <w:tcPr>
            <w:tcW w:w="2613" w:type="dxa"/>
            <w:tcBorders>
              <w:bottom w:val="nil"/>
            </w:tcBorders>
          </w:tcPr>
          <w:p w14:paraId="53F25778" w14:textId="77777777" w:rsidR="00A86BB7" w:rsidRPr="00D5611F" w:rsidRDefault="00A86BB7" w:rsidP="00D42853">
            <w:pPr>
              <w:jc w:val="left"/>
            </w:pPr>
          </w:p>
        </w:tc>
        <w:tc>
          <w:tcPr>
            <w:tcW w:w="25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126CEA" w14:textId="1668EF4D" w:rsidR="00A86BB7" w:rsidRPr="00D5611F" w:rsidRDefault="00A86BB7" w:rsidP="00D42853">
            <w:pPr>
              <w:jc w:val="left"/>
              <w:rPr>
                <w:b/>
                <w:bCs/>
              </w:rPr>
            </w:pPr>
            <w:r w:rsidRPr="00D5611F">
              <w:rPr>
                <w:b/>
                <w:bCs/>
              </w:rPr>
              <w:t xml:space="preserve">Proportion or mean </w:t>
            </w:r>
            <w:r w:rsidR="008268D5" w:rsidRPr="00D5611F">
              <w:rPr>
                <w:rFonts w:hint="eastAsia"/>
                <w:b/>
                <w:bCs/>
              </w:rPr>
              <w:t>change</w:t>
            </w:r>
            <w:r w:rsidR="008268D5" w:rsidRPr="00D5611F">
              <w:rPr>
                <w:b/>
                <w:bCs/>
              </w:rPr>
              <w:t xml:space="preserve"> </w:t>
            </w:r>
            <w:r w:rsidRPr="00D5611F">
              <w:rPr>
                <w:b/>
                <w:bCs/>
              </w:rPr>
              <w:t xml:space="preserve">(95% </w:t>
            </w:r>
            <w:r w:rsidRPr="004348E8">
              <w:rPr>
                <w:b/>
                <w:bCs/>
                <w:i/>
                <w:iCs/>
              </w:rPr>
              <w:t>CI</w:t>
            </w:r>
            <w:r w:rsidRPr="00D5611F">
              <w:rPr>
                <w:b/>
                <w:bCs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14:paraId="44E90A13" w14:textId="77777777" w:rsidR="00A86BB7" w:rsidRPr="00D5611F" w:rsidRDefault="00A86BB7" w:rsidP="00D42853">
            <w:pPr>
              <w:jc w:val="left"/>
              <w:rPr>
                <w:b/>
                <w:bCs/>
              </w:rPr>
            </w:pPr>
            <w:r w:rsidRPr="00D5611F">
              <w:rPr>
                <w:rFonts w:hint="eastAsia"/>
                <w:b/>
                <w:bCs/>
              </w:rPr>
              <w:t>N</w:t>
            </w:r>
            <w:r w:rsidRPr="00D5611F">
              <w:rPr>
                <w:b/>
                <w:bCs/>
              </w:rPr>
              <w:t xml:space="preserve">et difference (95% </w:t>
            </w:r>
            <w:r w:rsidRPr="004348E8">
              <w:rPr>
                <w:b/>
                <w:bCs/>
                <w:i/>
                <w:iCs/>
              </w:rPr>
              <w:t>CI</w:t>
            </w:r>
            <w:r w:rsidRPr="00D5611F">
              <w:rPr>
                <w:b/>
                <w:bCs/>
              </w:rPr>
              <w:t>)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</w:tcPr>
          <w:p w14:paraId="3B34562A" w14:textId="7F0E0389" w:rsidR="00A86BB7" w:rsidRPr="00D5611F" w:rsidRDefault="00816AFD" w:rsidP="00D42853">
            <w:pPr>
              <w:jc w:val="left"/>
              <w:rPr>
                <w:b/>
                <w:bCs/>
              </w:rPr>
            </w:pPr>
            <w:r w:rsidRPr="00816AF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A86BB7" w:rsidRPr="00D5611F">
              <w:rPr>
                <w:b/>
                <w:bCs/>
              </w:rPr>
              <w:t xml:space="preserve"> value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14:paraId="61DA6C3D" w14:textId="77777777" w:rsidR="00A86BB7" w:rsidRPr="00D5611F" w:rsidRDefault="00A86BB7" w:rsidP="00D42853">
            <w:pPr>
              <w:jc w:val="left"/>
              <w:rPr>
                <w:b/>
                <w:bCs/>
              </w:rPr>
            </w:pPr>
            <w:r w:rsidRPr="00D5611F">
              <w:rPr>
                <w:b/>
                <w:bCs/>
              </w:rPr>
              <w:t xml:space="preserve">Adjusted net difference* (95% </w:t>
            </w:r>
            <w:r w:rsidRPr="004348E8">
              <w:rPr>
                <w:b/>
                <w:bCs/>
                <w:i/>
                <w:iCs/>
              </w:rPr>
              <w:t>CI</w:t>
            </w:r>
            <w:r w:rsidRPr="00D5611F">
              <w:rPr>
                <w:b/>
                <w:bCs/>
              </w:rPr>
              <w:t>)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  <w:right w:val="nil"/>
            </w:tcBorders>
          </w:tcPr>
          <w:p w14:paraId="137737FB" w14:textId="3767C943" w:rsidR="00A86BB7" w:rsidRPr="00D5611F" w:rsidRDefault="00816AFD" w:rsidP="00D42853">
            <w:pPr>
              <w:jc w:val="left"/>
              <w:rPr>
                <w:b/>
                <w:bCs/>
              </w:rPr>
            </w:pPr>
            <w:r w:rsidRPr="00816AF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A86BB7" w:rsidRPr="00D5611F">
              <w:rPr>
                <w:b/>
                <w:bCs/>
              </w:rPr>
              <w:t xml:space="preserve"> value</w:t>
            </w:r>
          </w:p>
        </w:tc>
      </w:tr>
      <w:tr w:rsidR="00A86BB7" w:rsidRPr="00D5611F" w14:paraId="2F9715D7" w14:textId="77777777" w:rsidTr="002E14D6">
        <w:tc>
          <w:tcPr>
            <w:tcW w:w="2613" w:type="dxa"/>
            <w:tcBorders>
              <w:top w:val="nil"/>
              <w:bottom w:val="single" w:sz="4" w:space="0" w:color="auto"/>
            </w:tcBorders>
          </w:tcPr>
          <w:p w14:paraId="48D5EBD3" w14:textId="77777777" w:rsidR="00A86BB7" w:rsidRPr="00D5611F" w:rsidRDefault="00A86BB7" w:rsidP="00D42853">
            <w:pPr>
              <w:jc w:val="left"/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1C4E820" w14:textId="77777777" w:rsidR="00A86BB7" w:rsidRPr="00D5611F" w:rsidRDefault="00A86BB7" w:rsidP="00D42853">
            <w:pPr>
              <w:jc w:val="left"/>
            </w:pPr>
            <w:r w:rsidRPr="00D5611F">
              <w:rPr>
                <w:rFonts w:hint="eastAsia"/>
              </w:rPr>
              <w:t>I</w:t>
            </w:r>
            <w:r w:rsidRPr="00D5611F">
              <w:t>ntervention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0A09F1BD" w14:textId="77777777" w:rsidR="00A86BB7" w:rsidRPr="00D5611F" w:rsidRDefault="00A86BB7" w:rsidP="00D42853">
            <w:pPr>
              <w:jc w:val="left"/>
            </w:pPr>
            <w:r w:rsidRPr="00D5611F">
              <w:rPr>
                <w:rFonts w:hint="eastAsia"/>
              </w:rPr>
              <w:t>C</w:t>
            </w:r>
            <w:r w:rsidRPr="00D5611F">
              <w:t>ontrol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14:paraId="3A8B9888" w14:textId="77777777" w:rsidR="00A86BB7" w:rsidRPr="00D5611F" w:rsidRDefault="00A86BB7" w:rsidP="00D42853">
            <w:pPr>
              <w:jc w:val="left"/>
            </w:pP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14:paraId="18676E14" w14:textId="77777777" w:rsidR="00A86BB7" w:rsidRPr="00D5611F" w:rsidRDefault="00A86BB7" w:rsidP="00D42853">
            <w:pPr>
              <w:jc w:val="left"/>
            </w:pP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14:paraId="52F6B27B" w14:textId="77777777" w:rsidR="00A86BB7" w:rsidRPr="00D5611F" w:rsidRDefault="00A86BB7" w:rsidP="00D42853">
            <w:pPr>
              <w:jc w:val="left"/>
            </w:pPr>
          </w:p>
        </w:tc>
        <w:tc>
          <w:tcPr>
            <w:tcW w:w="912" w:type="dxa"/>
            <w:tcBorders>
              <w:top w:val="nil"/>
              <w:bottom w:val="single" w:sz="4" w:space="0" w:color="auto"/>
              <w:right w:val="nil"/>
            </w:tcBorders>
          </w:tcPr>
          <w:p w14:paraId="5D2A01E2" w14:textId="77777777" w:rsidR="00A86BB7" w:rsidRPr="00D5611F" w:rsidRDefault="00A86BB7" w:rsidP="00D42853">
            <w:pPr>
              <w:jc w:val="left"/>
            </w:pPr>
          </w:p>
        </w:tc>
      </w:tr>
      <w:tr w:rsidR="00B75EFA" w:rsidRPr="00D5611F" w14:paraId="2F4F0A00" w14:textId="77777777" w:rsidTr="002E14D6">
        <w:tc>
          <w:tcPr>
            <w:tcW w:w="2613" w:type="dxa"/>
            <w:tcBorders>
              <w:top w:val="single" w:sz="4" w:space="0" w:color="auto"/>
            </w:tcBorders>
          </w:tcPr>
          <w:p w14:paraId="522DB1AC" w14:textId="58CDEC36" w:rsidR="00B75EFA" w:rsidRPr="00D5611F" w:rsidRDefault="00B75EFA" w:rsidP="00B75EFA">
            <w:pPr>
              <w:jc w:val="left"/>
              <w:rPr>
                <w:b/>
                <w:bCs/>
              </w:rPr>
            </w:pPr>
            <w:r w:rsidRPr="00D5611F">
              <w:rPr>
                <w:rFonts w:hint="eastAsia"/>
                <w:b/>
                <w:bCs/>
              </w:rPr>
              <w:t>Primary</w:t>
            </w:r>
            <w:r w:rsidRPr="00D5611F">
              <w:rPr>
                <w:b/>
                <w:bCs/>
              </w:rPr>
              <w:t xml:space="preserve"> outcome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3E05E1C9" w14:textId="77777777" w:rsidR="00B75EFA" w:rsidRPr="00D5611F" w:rsidRDefault="00B75EFA" w:rsidP="00B75EFA">
            <w:pPr>
              <w:jc w:val="left"/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02B3AEBF" w14:textId="77777777" w:rsidR="00B75EFA" w:rsidRPr="00D5611F" w:rsidRDefault="00B75EFA" w:rsidP="00B75EFA">
            <w:pPr>
              <w:jc w:val="left"/>
            </w:pP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424376E1" w14:textId="77777777" w:rsidR="00B75EFA" w:rsidRPr="00D5611F" w:rsidRDefault="00B75EFA" w:rsidP="00B75EFA">
            <w:pPr>
              <w:jc w:val="left"/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31347700" w14:textId="77777777" w:rsidR="00B75EFA" w:rsidRPr="00D5611F" w:rsidRDefault="00B75EFA" w:rsidP="00B75EFA">
            <w:pPr>
              <w:jc w:val="left"/>
            </w:pP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44C5FCA3" w14:textId="77777777" w:rsidR="00B75EFA" w:rsidRPr="00D5611F" w:rsidRDefault="00B75EFA" w:rsidP="00B75EFA">
            <w:pPr>
              <w:jc w:val="left"/>
            </w:pPr>
          </w:p>
        </w:tc>
        <w:tc>
          <w:tcPr>
            <w:tcW w:w="912" w:type="dxa"/>
            <w:tcBorders>
              <w:top w:val="single" w:sz="4" w:space="0" w:color="auto"/>
              <w:right w:val="nil"/>
            </w:tcBorders>
          </w:tcPr>
          <w:p w14:paraId="7A79D78C" w14:textId="77777777" w:rsidR="00B75EFA" w:rsidRPr="00D5611F" w:rsidRDefault="00B75EFA" w:rsidP="00B75EFA">
            <w:pPr>
              <w:jc w:val="left"/>
            </w:pPr>
          </w:p>
        </w:tc>
      </w:tr>
      <w:tr w:rsidR="00B75EFA" w:rsidRPr="00D5611F" w14:paraId="48A7F8F5" w14:textId="77777777" w:rsidTr="002E14D6">
        <w:tc>
          <w:tcPr>
            <w:tcW w:w="2613" w:type="dxa"/>
          </w:tcPr>
          <w:p w14:paraId="063F6A76" w14:textId="42C2015F" w:rsidR="00B75EFA" w:rsidRPr="00D5611F" w:rsidRDefault="00B75EFA" w:rsidP="00B75EFA">
            <w:pPr>
              <w:jc w:val="left"/>
            </w:pPr>
            <w:r w:rsidRPr="00D5611F">
              <w:t xml:space="preserve">Change in </w:t>
            </w:r>
            <w:r w:rsidR="000665CC">
              <w:t xml:space="preserve">the </w:t>
            </w:r>
            <w:r w:rsidR="004348E8">
              <w:rPr>
                <w:rFonts w:hint="eastAsia"/>
              </w:rPr>
              <w:t>number</w:t>
            </w:r>
            <w:r w:rsidR="004348E8">
              <w:t xml:space="preserve"> of </w:t>
            </w:r>
            <w:r w:rsidRPr="00D5611F">
              <w:rPr>
                <w:rFonts w:hint="eastAsia"/>
              </w:rPr>
              <w:t>H</w:t>
            </w:r>
            <w:r w:rsidRPr="00D5611F">
              <w:t>IV test</w:t>
            </w:r>
            <w:r w:rsidR="004348E8">
              <w:t>s</w:t>
            </w:r>
            <w:r w:rsidRPr="00D5611F">
              <w:t xml:space="preserve"> </w:t>
            </w:r>
            <w:r w:rsidRPr="00D5611F">
              <w:rPr>
                <w:rFonts w:hint="eastAsia"/>
              </w:rPr>
              <w:t>at</w:t>
            </w:r>
            <w:r w:rsidRPr="00D5611F">
              <w:t xml:space="preserve"> 6 months</w:t>
            </w:r>
          </w:p>
        </w:tc>
        <w:tc>
          <w:tcPr>
            <w:tcW w:w="1281" w:type="dxa"/>
          </w:tcPr>
          <w:p w14:paraId="49E3D6C8" w14:textId="00057AAD" w:rsidR="00B75EFA" w:rsidRPr="00D5611F" w:rsidRDefault="00621B65" w:rsidP="00B75EFA">
            <w:pPr>
              <w:jc w:val="left"/>
            </w:pPr>
            <w:r w:rsidRPr="00D5611F">
              <w:t>0.8</w:t>
            </w:r>
            <w:r w:rsidR="00D91FEF">
              <w:t>4</w:t>
            </w:r>
            <w:r w:rsidR="00B75EFA" w:rsidRPr="00D5611F">
              <w:t xml:space="preserve"> (</w:t>
            </w:r>
            <w:r w:rsidRPr="00D5611F">
              <w:t>0.5</w:t>
            </w:r>
            <w:r w:rsidR="00D91FEF">
              <w:t>6</w:t>
            </w:r>
            <w:r w:rsidR="00B75EFA" w:rsidRPr="00D5611F">
              <w:t xml:space="preserve"> to </w:t>
            </w:r>
            <w:r w:rsidRPr="00D5611F">
              <w:t>1.</w:t>
            </w:r>
            <w:r w:rsidR="00D91FEF">
              <w:t>11</w:t>
            </w:r>
            <w:r w:rsidR="00B75EFA" w:rsidRPr="00D5611F">
              <w:t>)</w:t>
            </w:r>
          </w:p>
        </w:tc>
        <w:tc>
          <w:tcPr>
            <w:tcW w:w="1251" w:type="dxa"/>
          </w:tcPr>
          <w:p w14:paraId="44B38D0C" w14:textId="59E1FF47" w:rsidR="00B75EFA" w:rsidRPr="00D5611F" w:rsidRDefault="00621B65" w:rsidP="00B75EFA">
            <w:pPr>
              <w:jc w:val="left"/>
            </w:pPr>
            <w:r w:rsidRPr="00D5611F">
              <w:t>0.1</w:t>
            </w:r>
            <w:r w:rsidR="00D91FEF">
              <w:t>0</w:t>
            </w:r>
            <w:r w:rsidR="00B75EFA" w:rsidRPr="00D5611F">
              <w:t xml:space="preserve"> (</w:t>
            </w:r>
            <w:r w:rsidRPr="00D5611F">
              <w:t>-0.1</w:t>
            </w:r>
            <w:r w:rsidR="00D91FEF">
              <w:t>7</w:t>
            </w:r>
            <w:r w:rsidR="00B75EFA" w:rsidRPr="00D5611F">
              <w:t xml:space="preserve"> to </w:t>
            </w:r>
            <w:r w:rsidRPr="00D5611F">
              <w:t>0.3</w:t>
            </w:r>
            <w:r w:rsidR="00D91FEF">
              <w:t>8</w:t>
            </w:r>
            <w:r w:rsidR="00B75EFA" w:rsidRPr="00D5611F">
              <w:t>)</w:t>
            </w:r>
          </w:p>
        </w:tc>
        <w:tc>
          <w:tcPr>
            <w:tcW w:w="1266" w:type="dxa"/>
          </w:tcPr>
          <w:p w14:paraId="3736EFC2" w14:textId="4392CEE5" w:rsidR="00B75EFA" w:rsidRPr="00D5611F" w:rsidRDefault="00B75EFA" w:rsidP="00B75EFA">
            <w:pPr>
              <w:jc w:val="left"/>
            </w:pPr>
            <w:r w:rsidRPr="00D5611F">
              <w:rPr>
                <w:rFonts w:hint="eastAsia"/>
              </w:rPr>
              <w:t>0</w:t>
            </w:r>
            <w:r w:rsidRPr="00D5611F">
              <w:t>.</w:t>
            </w:r>
            <w:r w:rsidR="00D91FEF">
              <w:t>73</w:t>
            </w:r>
            <w:r w:rsidRPr="00D5611F">
              <w:t xml:space="preserve"> (0.</w:t>
            </w:r>
            <w:r w:rsidR="00621B65" w:rsidRPr="00D5611F">
              <w:t>3</w:t>
            </w:r>
            <w:r w:rsidR="00D91FEF">
              <w:t>4</w:t>
            </w:r>
            <w:r w:rsidRPr="00D5611F">
              <w:t xml:space="preserve"> to </w:t>
            </w:r>
            <w:r w:rsidR="00621B65" w:rsidRPr="00D5611F">
              <w:t>1.</w:t>
            </w:r>
            <w:r w:rsidR="00D91FEF">
              <w:t>12</w:t>
            </w:r>
            <w:r w:rsidRPr="00D5611F">
              <w:t>)</w:t>
            </w:r>
          </w:p>
        </w:tc>
        <w:tc>
          <w:tcPr>
            <w:tcW w:w="912" w:type="dxa"/>
          </w:tcPr>
          <w:p w14:paraId="5198BC9E" w14:textId="20030987" w:rsidR="00B75EFA" w:rsidRPr="00D5611F" w:rsidRDefault="00621B65" w:rsidP="00B75EFA">
            <w:pPr>
              <w:jc w:val="left"/>
            </w:pPr>
            <w:r w:rsidRPr="00D5611F">
              <w:t>0.000</w:t>
            </w:r>
            <w:r w:rsidR="00D91FEF">
              <w:t>3</w:t>
            </w:r>
          </w:p>
        </w:tc>
        <w:tc>
          <w:tcPr>
            <w:tcW w:w="1405" w:type="dxa"/>
          </w:tcPr>
          <w:p w14:paraId="6B88DCC0" w14:textId="61E3C8A6" w:rsidR="00B75EFA" w:rsidRPr="00D5611F" w:rsidRDefault="00B75EFA" w:rsidP="00B75EFA">
            <w:pPr>
              <w:jc w:val="left"/>
            </w:pPr>
            <w:r w:rsidRPr="00D5611F">
              <w:rPr>
                <w:rFonts w:hint="eastAsia"/>
              </w:rPr>
              <w:t>0</w:t>
            </w:r>
            <w:r w:rsidRPr="00D5611F">
              <w:t>.</w:t>
            </w:r>
            <w:r w:rsidR="00621B65" w:rsidRPr="00D5611F">
              <w:t>7</w:t>
            </w:r>
            <w:r w:rsidR="00D91FEF">
              <w:t>8</w:t>
            </w:r>
            <w:r w:rsidRPr="00D5611F">
              <w:t xml:space="preserve"> (0.</w:t>
            </w:r>
            <w:r w:rsidR="00621B65" w:rsidRPr="00D5611F">
              <w:t>4</w:t>
            </w:r>
            <w:r w:rsidR="00D91FEF">
              <w:t>4</w:t>
            </w:r>
            <w:r w:rsidRPr="00D5611F">
              <w:t xml:space="preserve"> to 1.</w:t>
            </w:r>
            <w:r w:rsidR="00621B65" w:rsidRPr="00D5611F">
              <w:t>1</w:t>
            </w:r>
            <w:r w:rsidR="00D91FEF">
              <w:t>1</w:t>
            </w:r>
            <w:r w:rsidRPr="00D5611F">
              <w:t>)</w:t>
            </w:r>
          </w:p>
        </w:tc>
        <w:tc>
          <w:tcPr>
            <w:tcW w:w="912" w:type="dxa"/>
            <w:tcBorders>
              <w:right w:val="nil"/>
            </w:tcBorders>
          </w:tcPr>
          <w:p w14:paraId="7C89AC67" w14:textId="4E0453E9" w:rsidR="00B75EFA" w:rsidRPr="00D5611F" w:rsidRDefault="00B75EFA" w:rsidP="00B75EFA">
            <w:pPr>
              <w:jc w:val="left"/>
            </w:pPr>
            <w:r w:rsidRPr="00D5611F">
              <w:rPr>
                <w:rFonts w:hint="eastAsia"/>
              </w:rPr>
              <w:t>&lt;</w:t>
            </w:r>
            <w:r w:rsidRPr="00D5611F">
              <w:t>0.0001</w:t>
            </w:r>
          </w:p>
        </w:tc>
      </w:tr>
      <w:tr w:rsidR="00B75EFA" w:rsidRPr="00D5611F" w14:paraId="3C0367BA" w14:textId="77777777" w:rsidTr="002E14D6">
        <w:tc>
          <w:tcPr>
            <w:tcW w:w="2613" w:type="dxa"/>
          </w:tcPr>
          <w:p w14:paraId="6F06AD7C" w14:textId="4C405994" w:rsidR="00B75EFA" w:rsidRPr="00D5611F" w:rsidRDefault="00B75EFA" w:rsidP="00B75EFA">
            <w:pPr>
              <w:jc w:val="left"/>
              <w:rPr>
                <w:b/>
                <w:bCs/>
              </w:rPr>
            </w:pPr>
            <w:r w:rsidRPr="00D5611F">
              <w:rPr>
                <w:b/>
                <w:bCs/>
              </w:rPr>
              <w:t>Secondary outcomes</w:t>
            </w:r>
          </w:p>
        </w:tc>
        <w:tc>
          <w:tcPr>
            <w:tcW w:w="1281" w:type="dxa"/>
          </w:tcPr>
          <w:p w14:paraId="6E3A701F" w14:textId="77777777" w:rsidR="00B75EFA" w:rsidRPr="00D5611F" w:rsidRDefault="00B75EFA" w:rsidP="00B75EFA">
            <w:pPr>
              <w:jc w:val="left"/>
              <w:rPr>
                <w:color w:val="FF0000"/>
              </w:rPr>
            </w:pPr>
          </w:p>
        </w:tc>
        <w:tc>
          <w:tcPr>
            <w:tcW w:w="1251" w:type="dxa"/>
          </w:tcPr>
          <w:p w14:paraId="52EC3BB0" w14:textId="77777777" w:rsidR="00B75EFA" w:rsidRPr="00D5611F" w:rsidRDefault="00B75EFA" w:rsidP="00B75EFA">
            <w:pPr>
              <w:jc w:val="left"/>
              <w:rPr>
                <w:color w:val="FF0000"/>
              </w:rPr>
            </w:pPr>
          </w:p>
        </w:tc>
        <w:tc>
          <w:tcPr>
            <w:tcW w:w="1266" w:type="dxa"/>
          </w:tcPr>
          <w:p w14:paraId="4BBAB477" w14:textId="77777777" w:rsidR="00B75EFA" w:rsidRPr="00D5611F" w:rsidRDefault="00B75EFA" w:rsidP="00B75EFA">
            <w:pPr>
              <w:jc w:val="left"/>
              <w:rPr>
                <w:color w:val="FF0000"/>
              </w:rPr>
            </w:pPr>
          </w:p>
        </w:tc>
        <w:tc>
          <w:tcPr>
            <w:tcW w:w="912" w:type="dxa"/>
          </w:tcPr>
          <w:p w14:paraId="54AA17CA" w14:textId="77777777" w:rsidR="00B75EFA" w:rsidRPr="00D5611F" w:rsidRDefault="00B75EFA" w:rsidP="00B75EFA">
            <w:pPr>
              <w:jc w:val="left"/>
              <w:rPr>
                <w:color w:val="FF0000"/>
              </w:rPr>
            </w:pPr>
          </w:p>
        </w:tc>
        <w:tc>
          <w:tcPr>
            <w:tcW w:w="1405" w:type="dxa"/>
          </w:tcPr>
          <w:p w14:paraId="1C5F8311" w14:textId="77777777" w:rsidR="00B75EFA" w:rsidRPr="00D5611F" w:rsidRDefault="00B75EFA" w:rsidP="00B75EFA">
            <w:pPr>
              <w:jc w:val="left"/>
              <w:rPr>
                <w:color w:val="FF0000"/>
              </w:rPr>
            </w:pPr>
          </w:p>
        </w:tc>
        <w:tc>
          <w:tcPr>
            <w:tcW w:w="912" w:type="dxa"/>
            <w:tcBorders>
              <w:right w:val="nil"/>
            </w:tcBorders>
          </w:tcPr>
          <w:p w14:paraId="1733DF1F" w14:textId="77777777" w:rsidR="00B75EFA" w:rsidRPr="00D5611F" w:rsidRDefault="00B75EFA" w:rsidP="00B75EFA">
            <w:pPr>
              <w:jc w:val="left"/>
              <w:rPr>
                <w:color w:val="FF0000"/>
              </w:rPr>
            </w:pPr>
          </w:p>
        </w:tc>
      </w:tr>
      <w:tr w:rsidR="00B75EFA" w:rsidRPr="00D5611F" w14:paraId="03566DE4" w14:textId="77777777" w:rsidTr="002E14D6">
        <w:tc>
          <w:tcPr>
            <w:tcW w:w="2613" w:type="dxa"/>
          </w:tcPr>
          <w:p w14:paraId="69AF1EA3" w14:textId="4D2DB95C" w:rsidR="00B75EFA" w:rsidRPr="00D5611F" w:rsidRDefault="004348E8" w:rsidP="00B75EFA">
            <w:pPr>
              <w:jc w:val="left"/>
            </w:pPr>
            <w:r w:rsidRPr="00D5611F">
              <w:t xml:space="preserve">Change in </w:t>
            </w:r>
            <w:r w:rsidR="000665CC">
              <w:t xml:space="preserve">the </w:t>
            </w:r>
            <w:r>
              <w:rPr>
                <w:rFonts w:hint="eastAsia"/>
              </w:rPr>
              <w:t>number</w:t>
            </w:r>
            <w:r>
              <w:t xml:space="preserve"> of </w:t>
            </w:r>
            <w:r w:rsidRPr="00D5611F">
              <w:rPr>
                <w:rFonts w:hint="eastAsia"/>
              </w:rPr>
              <w:t>H</w:t>
            </w:r>
            <w:r w:rsidRPr="00D5611F">
              <w:t>IV test</w:t>
            </w:r>
            <w:r>
              <w:t>s</w:t>
            </w:r>
            <w:r w:rsidR="00B75EFA" w:rsidRPr="00D5611F">
              <w:t xml:space="preserve"> </w:t>
            </w:r>
            <w:r w:rsidR="00B75EFA" w:rsidRPr="00D5611F">
              <w:rPr>
                <w:rFonts w:hint="eastAsia"/>
              </w:rPr>
              <w:t>at</w:t>
            </w:r>
            <w:r w:rsidR="00B75EFA" w:rsidRPr="00D5611F">
              <w:t xml:space="preserve"> 3 months</w:t>
            </w:r>
          </w:p>
        </w:tc>
        <w:tc>
          <w:tcPr>
            <w:tcW w:w="1281" w:type="dxa"/>
          </w:tcPr>
          <w:p w14:paraId="7E374BC5" w14:textId="43E36050" w:rsidR="00B75EFA" w:rsidRPr="00D5611F" w:rsidRDefault="00621B65" w:rsidP="00B75EFA">
            <w:pPr>
              <w:jc w:val="left"/>
            </w:pPr>
            <w:r w:rsidRPr="00D5611F">
              <w:t>0.76</w:t>
            </w:r>
            <w:r w:rsidR="00B75EFA" w:rsidRPr="00D5611F">
              <w:t xml:space="preserve"> (</w:t>
            </w:r>
            <w:r w:rsidRPr="00D5611F">
              <w:t>0.52</w:t>
            </w:r>
            <w:r w:rsidR="00B75EFA" w:rsidRPr="00D5611F">
              <w:t xml:space="preserve"> to </w:t>
            </w:r>
            <w:r w:rsidRPr="00D5611F">
              <w:t>1.01</w:t>
            </w:r>
            <w:r w:rsidR="00B75EFA" w:rsidRPr="00D5611F">
              <w:t>)</w:t>
            </w:r>
          </w:p>
        </w:tc>
        <w:tc>
          <w:tcPr>
            <w:tcW w:w="1251" w:type="dxa"/>
          </w:tcPr>
          <w:p w14:paraId="2A62CEBC" w14:textId="0C31800C" w:rsidR="00B75EFA" w:rsidRPr="00D5611F" w:rsidRDefault="00621B65" w:rsidP="00B75EFA">
            <w:pPr>
              <w:jc w:val="left"/>
            </w:pPr>
            <w:r w:rsidRPr="00D5611F">
              <w:t>0.16</w:t>
            </w:r>
            <w:r w:rsidR="00B75EFA" w:rsidRPr="00D5611F">
              <w:t xml:space="preserve"> (</w:t>
            </w:r>
            <w:r w:rsidRPr="00D5611F">
              <w:t>-0</w:t>
            </w:r>
            <w:r w:rsidR="00B75EFA" w:rsidRPr="00D5611F">
              <w:t xml:space="preserve">.08 to </w:t>
            </w:r>
            <w:r w:rsidRPr="00D5611F">
              <w:t>0.41</w:t>
            </w:r>
            <w:r w:rsidR="00B75EFA" w:rsidRPr="00D5611F">
              <w:t>)</w:t>
            </w:r>
          </w:p>
        </w:tc>
        <w:tc>
          <w:tcPr>
            <w:tcW w:w="1266" w:type="dxa"/>
          </w:tcPr>
          <w:p w14:paraId="2BA1DA0A" w14:textId="3113AEF9" w:rsidR="00B75EFA" w:rsidRPr="00D5611F" w:rsidRDefault="00B75EFA" w:rsidP="00B75EFA">
            <w:pPr>
              <w:jc w:val="left"/>
            </w:pPr>
            <w:r w:rsidRPr="00D5611F">
              <w:t>0.</w:t>
            </w:r>
            <w:r w:rsidR="00621B65" w:rsidRPr="00D5611F">
              <w:t>60</w:t>
            </w:r>
            <w:r w:rsidRPr="00D5611F">
              <w:t xml:space="preserve"> (0.</w:t>
            </w:r>
            <w:r w:rsidR="00621B65" w:rsidRPr="00D5611F">
              <w:t>25</w:t>
            </w:r>
            <w:r w:rsidRPr="00D5611F">
              <w:t xml:space="preserve"> to </w:t>
            </w:r>
            <w:r w:rsidR="00621B65" w:rsidRPr="00D5611F">
              <w:t>0</w:t>
            </w:r>
            <w:r w:rsidRPr="00D5611F">
              <w:t>.</w:t>
            </w:r>
            <w:r w:rsidR="00621B65" w:rsidRPr="00D5611F">
              <w:t>95</w:t>
            </w:r>
            <w:r w:rsidRPr="00D5611F">
              <w:t>)</w:t>
            </w:r>
          </w:p>
        </w:tc>
        <w:tc>
          <w:tcPr>
            <w:tcW w:w="912" w:type="dxa"/>
          </w:tcPr>
          <w:p w14:paraId="7B368001" w14:textId="608EBA7A" w:rsidR="00B75EFA" w:rsidRPr="00D5611F" w:rsidRDefault="00621B65" w:rsidP="00B75EFA">
            <w:pPr>
              <w:jc w:val="left"/>
            </w:pPr>
            <w:r w:rsidRPr="00D5611F">
              <w:t>0.0007</w:t>
            </w:r>
          </w:p>
        </w:tc>
        <w:tc>
          <w:tcPr>
            <w:tcW w:w="1405" w:type="dxa"/>
          </w:tcPr>
          <w:p w14:paraId="74D9A66A" w14:textId="0BFEDCE1" w:rsidR="00B75EFA" w:rsidRPr="00D5611F" w:rsidRDefault="00B75EFA" w:rsidP="00B75EFA">
            <w:pPr>
              <w:jc w:val="left"/>
            </w:pPr>
            <w:r w:rsidRPr="00D5611F">
              <w:rPr>
                <w:rFonts w:hint="eastAsia"/>
              </w:rPr>
              <w:t>0</w:t>
            </w:r>
            <w:r w:rsidRPr="00D5611F">
              <w:t>.6</w:t>
            </w:r>
            <w:r w:rsidR="00621B65" w:rsidRPr="00D5611F">
              <w:t>1</w:t>
            </w:r>
            <w:r w:rsidRPr="00D5611F">
              <w:t xml:space="preserve"> (0.3</w:t>
            </w:r>
            <w:r w:rsidR="00621B65" w:rsidRPr="00D5611F">
              <w:t>0</w:t>
            </w:r>
            <w:r w:rsidRPr="00D5611F">
              <w:t xml:space="preserve"> to </w:t>
            </w:r>
            <w:r w:rsidRPr="00D5611F">
              <w:rPr>
                <w:rFonts w:hint="eastAsia"/>
              </w:rPr>
              <w:t>0.9</w:t>
            </w:r>
            <w:r w:rsidR="00621B65" w:rsidRPr="00D5611F">
              <w:t>2</w:t>
            </w:r>
            <w:r w:rsidRPr="00D5611F">
              <w:t>)</w:t>
            </w:r>
          </w:p>
        </w:tc>
        <w:tc>
          <w:tcPr>
            <w:tcW w:w="912" w:type="dxa"/>
            <w:tcBorders>
              <w:right w:val="nil"/>
            </w:tcBorders>
          </w:tcPr>
          <w:p w14:paraId="5CD21AAE" w14:textId="4B6C6A2C" w:rsidR="00B75EFA" w:rsidRPr="00D5611F" w:rsidRDefault="00B75EFA" w:rsidP="00B75EFA">
            <w:pPr>
              <w:jc w:val="left"/>
            </w:pPr>
            <w:r w:rsidRPr="00D5611F">
              <w:t>0.0001</w:t>
            </w:r>
          </w:p>
        </w:tc>
      </w:tr>
      <w:tr w:rsidR="008208CB" w:rsidRPr="00D5611F" w14:paraId="7FDAFFB5" w14:textId="77777777" w:rsidTr="002E14D6">
        <w:tc>
          <w:tcPr>
            <w:tcW w:w="2613" w:type="dxa"/>
          </w:tcPr>
          <w:p w14:paraId="5F371271" w14:textId="64B94569" w:rsidR="008208CB" w:rsidRPr="00D5611F" w:rsidRDefault="008208CB" w:rsidP="008208CB">
            <w:pPr>
              <w:jc w:val="left"/>
            </w:pPr>
            <w:r w:rsidRPr="00D5611F">
              <w:t xml:space="preserve">Proportion </w:t>
            </w:r>
            <w:r w:rsidR="000665CC">
              <w:t>of</w:t>
            </w:r>
            <w:r w:rsidRPr="00D5611F">
              <w:t xml:space="preserve"> HIV testing</w:t>
            </w:r>
            <w:r w:rsidRPr="00D5611F">
              <w:rPr>
                <w:rFonts w:hint="eastAsia"/>
              </w:rPr>
              <w:t xml:space="preserve"> at</w:t>
            </w:r>
            <w:r w:rsidRPr="00D5611F">
              <w:t xml:space="preserve"> 6 months</w:t>
            </w:r>
          </w:p>
        </w:tc>
        <w:tc>
          <w:tcPr>
            <w:tcW w:w="1281" w:type="dxa"/>
          </w:tcPr>
          <w:p w14:paraId="5ECB6206" w14:textId="442D6C8B" w:rsidR="008208CB" w:rsidRPr="00D5611F" w:rsidRDefault="008208CB" w:rsidP="008208CB">
            <w:pPr>
              <w:jc w:val="left"/>
            </w:pPr>
            <w:r w:rsidRPr="00D5611F">
              <w:rPr>
                <w:rFonts w:hint="eastAsia"/>
              </w:rPr>
              <w:t>8</w:t>
            </w:r>
            <w:r w:rsidRPr="00D5611F">
              <w:t>6.9% (79.3 to 94.6)</w:t>
            </w:r>
          </w:p>
        </w:tc>
        <w:tc>
          <w:tcPr>
            <w:tcW w:w="1251" w:type="dxa"/>
          </w:tcPr>
          <w:p w14:paraId="3B7C6C60" w14:textId="1DA9E23F" w:rsidR="008208CB" w:rsidRPr="00D5611F" w:rsidRDefault="008208CB" w:rsidP="008208CB">
            <w:pPr>
              <w:jc w:val="left"/>
            </w:pPr>
            <w:r w:rsidRPr="00D5611F">
              <w:rPr>
                <w:rFonts w:hint="eastAsia"/>
              </w:rPr>
              <w:t>7</w:t>
            </w:r>
            <w:r w:rsidRPr="00D5611F">
              <w:t>1.3% (63.7 to 78.9)</w:t>
            </w:r>
          </w:p>
        </w:tc>
        <w:tc>
          <w:tcPr>
            <w:tcW w:w="1266" w:type="dxa"/>
          </w:tcPr>
          <w:p w14:paraId="2F5683CE" w14:textId="195944E2" w:rsidR="008208CB" w:rsidRPr="00D5611F" w:rsidRDefault="008208CB" w:rsidP="008208CB">
            <w:pPr>
              <w:jc w:val="left"/>
            </w:pPr>
            <w:r w:rsidRPr="00D5611F">
              <w:rPr>
                <w:rFonts w:hint="eastAsia"/>
              </w:rPr>
              <w:t>1</w:t>
            </w:r>
            <w:r w:rsidRPr="00D5611F">
              <w:t>5.6% (4.8 to 26.4)</w:t>
            </w:r>
          </w:p>
        </w:tc>
        <w:tc>
          <w:tcPr>
            <w:tcW w:w="912" w:type="dxa"/>
          </w:tcPr>
          <w:p w14:paraId="250B4304" w14:textId="10B45C35" w:rsidR="008208CB" w:rsidRPr="00D5611F" w:rsidRDefault="008208CB" w:rsidP="008208CB">
            <w:pPr>
              <w:jc w:val="left"/>
            </w:pPr>
            <w:r w:rsidRPr="00D5611F">
              <w:rPr>
                <w:rFonts w:hint="eastAsia"/>
              </w:rPr>
              <w:t>0</w:t>
            </w:r>
            <w:r w:rsidRPr="00D5611F">
              <w:t>.0047</w:t>
            </w:r>
          </w:p>
        </w:tc>
        <w:tc>
          <w:tcPr>
            <w:tcW w:w="1405" w:type="dxa"/>
          </w:tcPr>
          <w:p w14:paraId="3C16A760" w14:textId="72422961" w:rsidR="008208CB" w:rsidRPr="00D5611F" w:rsidRDefault="008208CB" w:rsidP="008208CB">
            <w:pPr>
              <w:jc w:val="left"/>
            </w:pPr>
            <w:r w:rsidRPr="00D5611F">
              <w:rPr>
                <w:rFonts w:hint="eastAsia"/>
              </w:rPr>
              <w:t>1</w:t>
            </w:r>
            <w:r w:rsidRPr="00D5611F">
              <w:t>3.5% (3.0 to 24.0)</w:t>
            </w:r>
          </w:p>
        </w:tc>
        <w:tc>
          <w:tcPr>
            <w:tcW w:w="912" w:type="dxa"/>
            <w:tcBorders>
              <w:right w:val="nil"/>
            </w:tcBorders>
          </w:tcPr>
          <w:p w14:paraId="4C1FED2F" w14:textId="6F3A5D0E" w:rsidR="008208CB" w:rsidRPr="00D5611F" w:rsidRDefault="008208CB" w:rsidP="008208CB">
            <w:pPr>
              <w:jc w:val="left"/>
            </w:pPr>
            <w:r w:rsidRPr="00D5611F">
              <w:rPr>
                <w:rFonts w:hint="eastAsia"/>
              </w:rPr>
              <w:t>0</w:t>
            </w:r>
            <w:r w:rsidRPr="00D5611F">
              <w:t>.0116</w:t>
            </w:r>
          </w:p>
        </w:tc>
      </w:tr>
      <w:tr w:rsidR="00B75EFA" w:rsidRPr="00D5611F" w14:paraId="5DEE3F92" w14:textId="77777777" w:rsidTr="002E14D6">
        <w:tc>
          <w:tcPr>
            <w:tcW w:w="2613" w:type="dxa"/>
          </w:tcPr>
          <w:p w14:paraId="25C26DCA" w14:textId="77A5184A" w:rsidR="00B75EFA" w:rsidRPr="00D5611F" w:rsidRDefault="00E15DE2" w:rsidP="00B75EFA">
            <w:pPr>
              <w:jc w:val="left"/>
            </w:pPr>
            <w:r w:rsidRPr="00D5611F">
              <w:t>P</w:t>
            </w:r>
            <w:r w:rsidR="00B75EFA" w:rsidRPr="00D5611F">
              <w:t xml:space="preserve">roportion </w:t>
            </w:r>
            <w:r w:rsidR="000665CC">
              <w:t>of</w:t>
            </w:r>
            <w:r w:rsidR="00B75EFA" w:rsidRPr="00D5611F">
              <w:t xml:space="preserve"> HIV testing</w:t>
            </w:r>
            <w:r w:rsidR="00B75EFA" w:rsidRPr="00D5611F">
              <w:rPr>
                <w:rFonts w:hint="eastAsia"/>
              </w:rPr>
              <w:t xml:space="preserve"> at</w:t>
            </w:r>
            <w:r w:rsidR="00B75EFA" w:rsidRPr="00D5611F">
              <w:t xml:space="preserve"> 3 months</w:t>
            </w:r>
          </w:p>
        </w:tc>
        <w:tc>
          <w:tcPr>
            <w:tcW w:w="1281" w:type="dxa"/>
          </w:tcPr>
          <w:p w14:paraId="2EFAAD6F" w14:textId="7A4CFB08" w:rsidR="00B75EFA" w:rsidRPr="00D5611F" w:rsidRDefault="00B75EFA" w:rsidP="00B75EFA">
            <w:pPr>
              <w:jc w:val="left"/>
            </w:pPr>
            <w:r w:rsidRPr="00D5611F">
              <w:t>89.</w:t>
            </w:r>
            <w:r w:rsidR="0000462D" w:rsidRPr="00D5611F">
              <w:t>7</w:t>
            </w:r>
            <w:r w:rsidRPr="00D5611F">
              <w:t>% (8</w:t>
            </w:r>
            <w:r w:rsidR="0000462D" w:rsidRPr="00D5611F">
              <w:t>2</w:t>
            </w:r>
            <w:r w:rsidRPr="00D5611F">
              <w:t>.</w:t>
            </w:r>
            <w:r w:rsidR="0000462D" w:rsidRPr="00D5611F">
              <w:t>8</w:t>
            </w:r>
            <w:r w:rsidRPr="00D5611F">
              <w:t xml:space="preserve"> to 96.</w:t>
            </w:r>
            <w:r w:rsidR="0000462D" w:rsidRPr="00D5611F">
              <w:t>7</w:t>
            </w:r>
            <w:r w:rsidRPr="00D5611F">
              <w:t>)</w:t>
            </w:r>
          </w:p>
        </w:tc>
        <w:tc>
          <w:tcPr>
            <w:tcW w:w="1251" w:type="dxa"/>
          </w:tcPr>
          <w:p w14:paraId="61DC4700" w14:textId="5BE9F2E1" w:rsidR="00B75EFA" w:rsidRPr="00D5611F" w:rsidRDefault="00B75EFA" w:rsidP="00B75EFA">
            <w:pPr>
              <w:jc w:val="left"/>
            </w:pPr>
            <w:r w:rsidRPr="00D5611F">
              <w:rPr>
                <w:rFonts w:hint="eastAsia"/>
              </w:rPr>
              <w:t>7</w:t>
            </w:r>
            <w:r w:rsidR="0000462D" w:rsidRPr="00D5611F">
              <w:t>2</w:t>
            </w:r>
            <w:r w:rsidRPr="00D5611F">
              <w:t>.</w:t>
            </w:r>
            <w:r w:rsidR="0000462D" w:rsidRPr="00D5611F">
              <w:t>6</w:t>
            </w:r>
            <w:r w:rsidRPr="00D5611F">
              <w:t>% (6</w:t>
            </w:r>
            <w:r w:rsidR="0000462D" w:rsidRPr="00D5611F">
              <w:t>5</w:t>
            </w:r>
            <w:r w:rsidRPr="00D5611F">
              <w:t>.</w:t>
            </w:r>
            <w:r w:rsidR="0000462D" w:rsidRPr="00D5611F">
              <w:t>7</w:t>
            </w:r>
            <w:r w:rsidRPr="00D5611F">
              <w:t xml:space="preserve"> to </w:t>
            </w:r>
            <w:r w:rsidR="0000462D" w:rsidRPr="00D5611F">
              <w:t>79</w:t>
            </w:r>
            <w:r w:rsidRPr="00D5611F">
              <w:t>.</w:t>
            </w:r>
            <w:r w:rsidR="0000462D" w:rsidRPr="00D5611F">
              <w:t>6</w:t>
            </w:r>
            <w:r w:rsidRPr="00D5611F">
              <w:t>)</w:t>
            </w:r>
          </w:p>
        </w:tc>
        <w:tc>
          <w:tcPr>
            <w:tcW w:w="1266" w:type="dxa"/>
          </w:tcPr>
          <w:p w14:paraId="5A9CB65F" w14:textId="411D7019" w:rsidR="00B75EFA" w:rsidRPr="00D5611F" w:rsidRDefault="00B75EFA" w:rsidP="00B75EFA">
            <w:pPr>
              <w:jc w:val="left"/>
            </w:pPr>
            <w:r w:rsidRPr="00D5611F">
              <w:rPr>
                <w:rFonts w:hint="eastAsia"/>
              </w:rPr>
              <w:t>1</w:t>
            </w:r>
            <w:r w:rsidR="0000462D" w:rsidRPr="00D5611F">
              <w:t>7</w:t>
            </w:r>
            <w:r w:rsidRPr="00D5611F">
              <w:t>.</w:t>
            </w:r>
            <w:r w:rsidR="0000462D" w:rsidRPr="00D5611F">
              <w:t>1</w:t>
            </w:r>
            <w:r w:rsidRPr="00D5611F">
              <w:t>% (</w:t>
            </w:r>
            <w:r w:rsidR="001719C1" w:rsidRPr="00D5611F">
              <w:t>7</w:t>
            </w:r>
            <w:r w:rsidRPr="00D5611F">
              <w:t>.2 to 2</w:t>
            </w:r>
            <w:r w:rsidR="001719C1" w:rsidRPr="00D5611F">
              <w:t>7</w:t>
            </w:r>
            <w:r w:rsidRPr="00D5611F">
              <w:t>.</w:t>
            </w:r>
            <w:r w:rsidR="001719C1" w:rsidRPr="00D5611F">
              <w:t>0</w:t>
            </w:r>
            <w:r w:rsidRPr="00D5611F">
              <w:t>)</w:t>
            </w:r>
          </w:p>
        </w:tc>
        <w:tc>
          <w:tcPr>
            <w:tcW w:w="912" w:type="dxa"/>
          </w:tcPr>
          <w:p w14:paraId="490D3F84" w14:textId="0C0B55CA" w:rsidR="00B75EFA" w:rsidRPr="00D5611F" w:rsidRDefault="00B75EFA" w:rsidP="00B75EFA">
            <w:pPr>
              <w:jc w:val="left"/>
            </w:pPr>
            <w:r w:rsidRPr="00D5611F">
              <w:rPr>
                <w:rFonts w:hint="eastAsia"/>
              </w:rPr>
              <w:t>0</w:t>
            </w:r>
            <w:r w:rsidRPr="00D5611F">
              <w:t>.00</w:t>
            </w:r>
            <w:r w:rsidR="001719C1" w:rsidRPr="00D5611F">
              <w:t>08</w:t>
            </w:r>
          </w:p>
        </w:tc>
        <w:tc>
          <w:tcPr>
            <w:tcW w:w="1405" w:type="dxa"/>
          </w:tcPr>
          <w:p w14:paraId="1C4A7F1A" w14:textId="653BB8E4" w:rsidR="00B75EFA" w:rsidRPr="00D5611F" w:rsidRDefault="001719C1" w:rsidP="00B75EFA">
            <w:pPr>
              <w:jc w:val="left"/>
            </w:pPr>
            <w:r w:rsidRPr="00D5611F">
              <w:t>16.8</w:t>
            </w:r>
            <w:r w:rsidR="00B75EFA" w:rsidRPr="00D5611F">
              <w:t>% (</w:t>
            </w:r>
            <w:r w:rsidRPr="00D5611F">
              <w:t>7</w:t>
            </w:r>
            <w:r w:rsidR="00B75EFA" w:rsidRPr="00D5611F">
              <w:t>.</w:t>
            </w:r>
            <w:r w:rsidRPr="00D5611F">
              <w:t>3</w:t>
            </w:r>
            <w:r w:rsidR="00B75EFA" w:rsidRPr="00D5611F">
              <w:t xml:space="preserve"> to 2</w:t>
            </w:r>
            <w:r w:rsidRPr="00D5611F">
              <w:t>6</w:t>
            </w:r>
            <w:r w:rsidR="00B75EFA" w:rsidRPr="00D5611F">
              <w:t>.3)</w:t>
            </w:r>
          </w:p>
        </w:tc>
        <w:tc>
          <w:tcPr>
            <w:tcW w:w="912" w:type="dxa"/>
            <w:tcBorders>
              <w:right w:val="nil"/>
            </w:tcBorders>
          </w:tcPr>
          <w:p w14:paraId="70FABB3E" w14:textId="74804F87" w:rsidR="00B75EFA" w:rsidRPr="00D5611F" w:rsidRDefault="00B75EFA" w:rsidP="00B75EFA">
            <w:pPr>
              <w:jc w:val="left"/>
            </w:pPr>
            <w:r w:rsidRPr="00D5611F">
              <w:rPr>
                <w:rFonts w:hint="eastAsia"/>
              </w:rPr>
              <w:t>0</w:t>
            </w:r>
            <w:r w:rsidRPr="00D5611F">
              <w:t>.00</w:t>
            </w:r>
            <w:r w:rsidR="001719C1" w:rsidRPr="00D5611F">
              <w:t>06</w:t>
            </w:r>
          </w:p>
        </w:tc>
      </w:tr>
      <w:tr w:rsidR="00B75EFA" w:rsidRPr="00D5611F" w14:paraId="3C557425" w14:textId="77777777" w:rsidTr="002E14D6">
        <w:tc>
          <w:tcPr>
            <w:tcW w:w="2613" w:type="dxa"/>
          </w:tcPr>
          <w:p w14:paraId="55DA97CE" w14:textId="27BB621E" w:rsidR="00B75EFA" w:rsidRPr="00D5611F" w:rsidRDefault="00B75EFA" w:rsidP="00B75EFA">
            <w:pPr>
              <w:jc w:val="left"/>
            </w:pPr>
            <w:r w:rsidRPr="00D5611F">
              <w:t>Change in partner number</w:t>
            </w:r>
            <w:r w:rsidR="000665CC">
              <w:t>s</w:t>
            </w:r>
            <w:r w:rsidRPr="00D5611F">
              <w:t xml:space="preserve"> </w:t>
            </w:r>
            <w:r w:rsidRPr="00D5611F">
              <w:rPr>
                <w:rFonts w:hint="eastAsia"/>
              </w:rPr>
              <w:t>at</w:t>
            </w:r>
            <w:r w:rsidRPr="00D5611F">
              <w:t xml:space="preserve"> 6 months</w:t>
            </w:r>
          </w:p>
        </w:tc>
        <w:tc>
          <w:tcPr>
            <w:tcW w:w="1281" w:type="dxa"/>
          </w:tcPr>
          <w:p w14:paraId="3DFE9B3E" w14:textId="0F4401C0" w:rsidR="00B75EFA" w:rsidRPr="00D5611F" w:rsidRDefault="0000462D" w:rsidP="00B75EFA">
            <w:pPr>
              <w:jc w:val="left"/>
            </w:pPr>
            <w:r w:rsidRPr="00D5611F">
              <w:t>-2.7</w:t>
            </w:r>
            <w:r w:rsidR="00D91FEF">
              <w:t>1</w:t>
            </w:r>
            <w:r w:rsidR="00B75EFA" w:rsidRPr="00D5611F">
              <w:t xml:space="preserve"> (</w:t>
            </w:r>
            <w:r w:rsidRPr="00D5611F">
              <w:t>-4.5</w:t>
            </w:r>
            <w:r w:rsidR="00D91FEF">
              <w:t>4</w:t>
            </w:r>
            <w:r w:rsidR="00B75EFA" w:rsidRPr="00D5611F">
              <w:t xml:space="preserve"> to </w:t>
            </w:r>
            <w:r w:rsidRPr="00D5611F">
              <w:t>-0.88</w:t>
            </w:r>
            <w:r w:rsidR="00B75EFA" w:rsidRPr="00D5611F">
              <w:t>)</w:t>
            </w:r>
          </w:p>
        </w:tc>
        <w:tc>
          <w:tcPr>
            <w:tcW w:w="1251" w:type="dxa"/>
          </w:tcPr>
          <w:p w14:paraId="6B967875" w14:textId="43FD3E4A" w:rsidR="00B75EFA" w:rsidRPr="00D5611F" w:rsidRDefault="0000462D" w:rsidP="00B75EFA">
            <w:pPr>
              <w:jc w:val="left"/>
            </w:pPr>
            <w:r w:rsidRPr="00D5611F">
              <w:t>-2.</w:t>
            </w:r>
            <w:r w:rsidR="00D91FEF">
              <w:t>36</w:t>
            </w:r>
            <w:r w:rsidR="00B75EFA" w:rsidRPr="00D5611F">
              <w:t xml:space="preserve"> (</w:t>
            </w:r>
            <w:r w:rsidRPr="00D5611F">
              <w:t>-4.</w:t>
            </w:r>
            <w:r w:rsidR="00D91FEF">
              <w:t>19</w:t>
            </w:r>
            <w:r w:rsidR="00B75EFA" w:rsidRPr="00D5611F">
              <w:t xml:space="preserve"> to </w:t>
            </w:r>
            <w:r w:rsidRPr="00D5611F">
              <w:t>-0.</w:t>
            </w:r>
            <w:r w:rsidR="00D91FEF">
              <w:t>53</w:t>
            </w:r>
            <w:r w:rsidR="00B75EFA" w:rsidRPr="00D5611F">
              <w:t>)</w:t>
            </w:r>
          </w:p>
        </w:tc>
        <w:tc>
          <w:tcPr>
            <w:tcW w:w="1266" w:type="dxa"/>
          </w:tcPr>
          <w:p w14:paraId="0697FFAB" w14:textId="6852FDD4" w:rsidR="00B75EFA" w:rsidRPr="00D5611F" w:rsidRDefault="0000462D" w:rsidP="00B75EFA">
            <w:pPr>
              <w:jc w:val="left"/>
            </w:pPr>
            <w:r w:rsidRPr="00D5611F">
              <w:t>-0.</w:t>
            </w:r>
            <w:r w:rsidR="00DB1944">
              <w:t>35</w:t>
            </w:r>
            <w:r w:rsidR="00B75EFA" w:rsidRPr="00D5611F">
              <w:t xml:space="preserve"> (-</w:t>
            </w:r>
            <w:r w:rsidRPr="00D5611F">
              <w:t>2.</w:t>
            </w:r>
            <w:r w:rsidR="00DB1944">
              <w:t>94</w:t>
            </w:r>
            <w:r w:rsidR="00B75EFA" w:rsidRPr="00D5611F">
              <w:t xml:space="preserve"> to 2.</w:t>
            </w:r>
            <w:r w:rsidR="00DB1944">
              <w:t>24</w:t>
            </w:r>
            <w:r w:rsidR="00B75EFA" w:rsidRPr="00D5611F">
              <w:t>)</w:t>
            </w:r>
          </w:p>
        </w:tc>
        <w:tc>
          <w:tcPr>
            <w:tcW w:w="912" w:type="dxa"/>
          </w:tcPr>
          <w:p w14:paraId="1037EA9D" w14:textId="53D2B20D" w:rsidR="00B75EFA" w:rsidRPr="00D5611F" w:rsidRDefault="00B75EFA" w:rsidP="00B75EFA">
            <w:pPr>
              <w:jc w:val="left"/>
            </w:pPr>
            <w:r w:rsidRPr="00D5611F">
              <w:rPr>
                <w:rFonts w:hint="eastAsia"/>
              </w:rPr>
              <w:t>0</w:t>
            </w:r>
            <w:r w:rsidRPr="00D5611F">
              <w:t>.</w:t>
            </w:r>
            <w:r w:rsidR="00DB1944">
              <w:t>791</w:t>
            </w:r>
          </w:p>
        </w:tc>
        <w:tc>
          <w:tcPr>
            <w:tcW w:w="1405" w:type="dxa"/>
          </w:tcPr>
          <w:p w14:paraId="4C3031F2" w14:textId="3228DAF6" w:rsidR="00B75EFA" w:rsidRPr="00D5611F" w:rsidRDefault="00B75EFA" w:rsidP="00B75EFA">
            <w:pPr>
              <w:jc w:val="left"/>
            </w:pPr>
            <w:r w:rsidRPr="00D5611F">
              <w:t>0.</w:t>
            </w:r>
            <w:r w:rsidR="00DB1944">
              <w:t>11</w:t>
            </w:r>
            <w:r w:rsidRPr="00D5611F">
              <w:t xml:space="preserve"> (-1.</w:t>
            </w:r>
            <w:r w:rsidR="00DB1944">
              <w:t>59</w:t>
            </w:r>
            <w:r w:rsidRPr="00D5611F">
              <w:t xml:space="preserve"> to </w:t>
            </w:r>
            <w:r w:rsidR="00DB1944">
              <w:t>1.80</w:t>
            </w:r>
            <w:r w:rsidRPr="00D5611F">
              <w:t>)</w:t>
            </w:r>
          </w:p>
        </w:tc>
        <w:tc>
          <w:tcPr>
            <w:tcW w:w="912" w:type="dxa"/>
            <w:tcBorders>
              <w:right w:val="nil"/>
            </w:tcBorders>
          </w:tcPr>
          <w:p w14:paraId="6FF8F17E" w14:textId="609D1E44" w:rsidR="00B75EFA" w:rsidRPr="00D5611F" w:rsidRDefault="00B75EFA" w:rsidP="00B75EFA">
            <w:pPr>
              <w:jc w:val="left"/>
            </w:pPr>
            <w:r w:rsidRPr="00D5611F">
              <w:rPr>
                <w:rFonts w:hint="eastAsia"/>
              </w:rPr>
              <w:t>0</w:t>
            </w:r>
            <w:r w:rsidRPr="00D5611F">
              <w:t>.</w:t>
            </w:r>
            <w:r w:rsidR="00DB1944">
              <w:t>901</w:t>
            </w:r>
          </w:p>
        </w:tc>
      </w:tr>
      <w:tr w:rsidR="00B75EFA" w:rsidRPr="00D5611F" w14:paraId="615C6FB3" w14:textId="77777777" w:rsidTr="002E14D6">
        <w:tc>
          <w:tcPr>
            <w:tcW w:w="2613" w:type="dxa"/>
          </w:tcPr>
          <w:p w14:paraId="35559592" w14:textId="0F85324F" w:rsidR="00B75EFA" w:rsidRPr="00D5611F" w:rsidRDefault="00B75EFA" w:rsidP="00B75EFA">
            <w:pPr>
              <w:jc w:val="left"/>
            </w:pPr>
            <w:r w:rsidRPr="00D5611F">
              <w:t xml:space="preserve">Change in </w:t>
            </w:r>
            <w:r w:rsidR="000665CC">
              <w:t xml:space="preserve">the </w:t>
            </w:r>
            <w:r w:rsidR="004348E8">
              <w:t>frequency of</w:t>
            </w:r>
            <w:r w:rsidR="00CC7791" w:rsidRPr="00D5611F">
              <w:t xml:space="preserve"> </w:t>
            </w:r>
            <w:r w:rsidR="004348E8">
              <w:t>condomless</w:t>
            </w:r>
            <w:r w:rsidRPr="00D5611F">
              <w:t xml:space="preserve"> </w:t>
            </w:r>
            <w:r w:rsidR="004348E8">
              <w:t>sex</w:t>
            </w:r>
            <w:r w:rsidRPr="00D5611F">
              <w:t xml:space="preserve"> </w:t>
            </w:r>
            <w:r w:rsidRPr="00D5611F">
              <w:rPr>
                <w:rFonts w:hint="eastAsia"/>
              </w:rPr>
              <w:t>at</w:t>
            </w:r>
            <w:r w:rsidRPr="00D5611F">
              <w:t xml:space="preserve"> 6 months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2F57CB9F" w14:textId="7F2B13B1" w:rsidR="00B75EFA" w:rsidRPr="00D5611F" w:rsidRDefault="003966A7" w:rsidP="00B75EFA">
            <w:pPr>
              <w:jc w:val="left"/>
            </w:pPr>
            <w:r w:rsidRPr="00D5611F">
              <w:rPr>
                <w:rFonts w:hint="eastAsia"/>
              </w:rPr>
              <w:t>-1.04</w:t>
            </w:r>
            <w:r w:rsidRPr="00D5611F">
              <w:t xml:space="preserve"> </w:t>
            </w:r>
            <w:r w:rsidR="00B75EFA" w:rsidRPr="00D5611F">
              <w:t>(</w:t>
            </w:r>
            <w:r w:rsidRPr="00D5611F">
              <w:rPr>
                <w:rFonts w:hint="eastAsia"/>
              </w:rPr>
              <w:t>-1.67</w:t>
            </w:r>
            <w:r w:rsidR="00B75EFA" w:rsidRPr="00D5611F">
              <w:t xml:space="preserve"> to </w:t>
            </w:r>
            <w:r w:rsidRPr="00D5611F">
              <w:rPr>
                <w:rFonts w:hint="eastAsia"/>
              </w:rPr>
              <w:t>-0.41</w:t>
            </w:r>
            <w:r w:rsidR="00B75EFA" w:rsidRPr="00D5611F">
              <w:t>)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62B5479" w14:textId="64DE4229" w:rsidR="00B75EFA" w:rsidRPr="00D5611F" w:rsidRDefault="003966A7" w:rsidP="00B75EFA">
            <w:pPr>
              <w:jc w:val="left"/>
            </w:pPr>
            <w:r w:rsidRPr="00D5611F">
              <w:rPr>
                <w:rFonts w:hint="eastAsia"/>
              </w:rPr>
              <w:t>-0.</w:t>
            </w:r>
            <w:r w:rsidR="00D91FEF">
              <w:t>86</w:t>
            </w:r>
            <w:r w:rsidR="00B75EFA" w:rsidRPr="00D5611F">
              <w:t xml:space="preserve"> (</w:t>
            </w:r>
            <w:r w:rsidR="00143488" w:rsidRPr="00D5611F">
              <w:t>-</w:t>
            </w:r>
            <w:r w:rsidRPr="00D5611F">
              <w:rPr>
                <w:rFonts w:hint="eastAsia"/>
              </w:rPr>
              <w:t>1.</w:t>
            </w:r>
            <w:r w:rsidR="00D91FEF">
              <w:t>49</w:t>
            </w:r>
            <w:r w:rsidR="00B75EFA" w:rsidRPr="00D5611F">
              <w:t xml:space="preserve"> to </w:t>
            </w:r>
            <w:r w:rsidRPr="00D5611F">
              <w:rPr>
                <w:rFonts w:hint="eastAsia"/>
              </w:rPr>
              <w:t>-0.2</w:t>
            </w:r>
            <w:r w:rsidR="00D91FEF">
              <w:t>3</w:t>
            </w:r>
            <w:r w:rsidR="00B75EFA" w:rsidRPr="00D5611F">
              <w:t>)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57548B42" w14:textId="7B6D851C" w:rsidR="00B75EFA" w:rsidRPr="00D5611F" w:rsidRDefault="003966A7" w:rsidP="00B75EFA">
            <w:pPr>
              <w:jc w:val="left"/>
            </w:pPr>
            <w:r w:rsidRPr="00D5611F">
              <w:rPr>
                <w:rFonts w:hint="eastAsia"/>
              </w:rPr>
              <w:t>-0.1</w:t>
            </w:r>
            <w:r w:rsidR="00D91FEF">
              <w:t xml:space="preserve">8 </w:t>
            </w:r>
            <w:r w:rsidR="00B75EFA" w:rsidRPr="00D5611F">
              <w:t>(-</w:t>
            </w:r>
            <w:r w:rsidR="00143488" w:rsidRPr="00D5611F">
              <w:t>1.0</w:t>
            </w:r>
            <w:r w:rsidR="00D91FEF">
              <w:t>7</w:t>
            </w:r>
            <w:r w:rsidR="00B75EFA" w:rsidRPr="00D5611F">
              <w:t xml:space="preserve"> to </w:t>
            </w:r>
            <w:r w:rsidRPr="00D5611F">
              <w:rPr>
                <w:rFonts w:hint="eastAsia"/>
              </w:rPr>
              <w:t>0.7</w:t>
            </w:r>
            <w:r w:rsidR="00D91FEF">
              <w:t>1</w:t>
            </w:r>
            <w:r w:rsidR="00B75EFA" w:rsidRPr="00D5611F">
              <w:t>)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616F52FE" w14:textId="6AEDAE03" w:rsidR="00B75EFA" w:rsidRPr="00D5611F" w:rsidRDefault="00B75EFA" w:rsidP="00B75EFA">
            <w:pPr>
              <w:jc w:val="left"/>
            </w:pPr>
            <w:r w:rsidRPr="00D5611F">
              <w:rPr>
                <w:rFonts w:hint="eastAsia"/>
              </w:rPr>
              <w:t>0</w:t>
            </w:r>
            <w:r w:rsidRPr="00D5611F">
              <w:t>.</w:t>
            </w:r>
            <w:r w:rsidR="00D91FEF">
              <w:t>691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06CFC952" w14:textId="21E3A47E" w:rsidR="00B75EFA" w:rsidRPr="00D5611F" w:rsidRDefault="003966A7" w:rsidP="00B75EFA">
            <w:pPr>
              <w:jc w:val="left"/>
            </w:pPr>
            <w:r w:rsidRPr="00D5611F">
              <w:rPr>
                <w:rFonts w:hint="eastAsia"/>
              </w:rPr>
              <w:t>-0.0</w:t>
            </w:r>
            <w:r w:rsidR="00D91FEF">
              <w:t>5</w:t>
            </w:r>
            <w:r w:rsidR="00B75EFA" w:rsidRPr="00D5611F">
              <w:t xml:space="preserve"> (-</w:t>
            </w:r>
            <w:r w:rsidR="00143488" w:rsidRPr="00D5611F">
              <w:t>0.</w:t>
            </w:r>
            <w:r w:rsidR="00D91FEF">
              <w:t>40</w:t>
            </w:r>
            <w:r w:rsidR="00B75EFA" w:rsidRPr="00D5611F">
              <w:t xml:space="preserve"> to </w:t>
            </w:r>
            <w:r w:rsidRPr="00D5611F">
              <w:rPr>
                <w:rFonts w:hint="eastAsia"/>
              </w:rPr>
              <w:t>0.</w:t>
            </w:r>
            <w:r w:rsidR="00D91FEF">
              <w:t>29</w:t>
            </w:r>
            <w:r w:rsidR="00B75EFA" w:rsidRPr="00D5611F">
              <w:t>)</w:t>
            </w:r>
          </w:p>
        </w:tc>
        <w:tc>
          <w:tcPr>
            <w:tcW w:w="912" w:type="dxa"/>
            <w:tcBorders>
              <w:bottom w:val="single" w:sz="4" w:space="0" w:color="auto"/>
              <w:right w:val="nil"/>
            </w:tcBorders>
          </w:tcPr>
          <w:p w14:paraId="6C6B099B" w14:textId="60544CDE" w:rsidR="00B75EFA" w:rsidRPr="00D5611F" w:rsidRDefault="00B75EFA" w:rsidP="00B75EFA">
            <w:pPr>
              <w:jc w:val="left"/>
            </w:pPr>
            <w:r w:rsidRPr="00D5611F">
              <w:t>0.</w:t>
            </w:r>
            <w:r w:rsidR="00D91FEF">
              <w:t>761</w:t>
            </w:r>
          </w:p>
        </w:tc>
      </w:tr>
    </w:tbl>
    <w:p w14:paraId="6CF70F45" w14:textId="77777777" w:rsidR="004A6BD4" w:rsidRPr="00D5611F" w:rsidRDefault="004A6BD4"/>
    <w:p w14:paraId="5A3DE5F2" w14:textId="3D09B313" w:rsidR="00D52F0C" w:rsidRPr="00D5611F" w:rsidRDefault="00DD2981" w:rsidP="00D52F0C">
      <w:r w:rsidRPr="00D5611F">
        <w:lastRenderedPageBreak/>
        <w:t xml:space="preserve">Indicators of primary and secondary outcomes are results </w:t>
      </w:r>
      <w:r w:rsidR="000665CC">
        <w:t xml:space="preserve">that </w:t>
      </w:r>
      <w:r w:rsidRPr="00D5611F">
        <w:t xml:space="preserve">occurred in the past 3 months at every visit. </w:t>
      </w:r>
      <w:r w:rsidR="00D52F0C" w:rsidRPr="00D5611F">
        <w:t>*Adjusted for age, ethnicity, education, occupation, income, marital, transient</w:t>
      </w:r>
      <w:r w:rsidR="000665CC">
        <w:t xml:space="preserve"> population</w:t>
      </w:r>
      <w:r w:rsidR="00D52F0C" w:rsidRPr="00D5611F">
        <w:t xml:space="preserve">, and HIV testing number/ partner number/ sexual </w:t>
      </w:r>
      <w:r w:rsidR="002B588B" w:rsidRPr="00D5611F">
        <w:t>behavior</w:t>
      </w:r>
      <w:r w:rsidR="00D52F0C" w:rsidRPr="00D5611F">
        <w:t xml:space="preserve"> number at baseline.</w:t>
      </w:r>
      <w:r w:rsidR="00123B66" w:rsidRPr="00D5611F">
        <w:t xml:space="preserve"> </w:t>
      </w:r>
      <w:r w:rsidR="004702A4" w:rsidRPr="00D5611F">
        <w:t xml:space="preserve">CI=confidence interval; </w:t>
      </w:r>
      <w:r w:rsidR="00123B66" w:rsidRPr="00D5611F">
        <w:t>PMM</w:t>
      </w:r>
      <w:r w:rsidR="00123B66" w:rsidRPr="00D5611F">
        <w:rPr>
          <w:rFonts w:hint="eastAsia"/>
        </w:rPr>
        <w:t>=predictive</w:t>
      </w:r>
      <w:r w:rsidR="00123B66" w:rsidRPr="00D5611F">
        <w:t xml:space="preserve"> mean matching; TGW=transgender women</w:t>
      </w:r>
      <w:r w:rsidR="00500508">
        <w:t>; HIVST=HIV self-testing.</w:t>
      </w:r>
    </w:p>
    <w:p w14:paraId="05A501F4" w14:textId="7FCF2380" w:rsidR="00351074" w:rsidRPr="00D5611F" w:rsidRDefault="00351074">
      <w:pPr>
        <w:widowControl/>
        <w:jc w:val="left"/>
      </w:pPr>
    </w:p>
    <w:p w14:paraId="1B61F990" w14:textId="6DC40796" w:rsidR="008E6671" w:rsidRPr="00D5611F" w:rsidRDefault="00267378" w:rsidP="002F3018">
      <w:pPr>
        <w:widowControl/>
        <w:jc w:val="left"/>
      </w:pPr>
      <w:r w:rsidRPr="00D5611F">
        <w:rPr>
          <w:noProof/>
        </w:rPr>
        <w:drawing>
          <wp:inline distT="0" distB="0" distL="0" distR="0" wp14:anchorId="67ECF27F" wp14:editId="68451380">
            <wp:extent cx="5036563" cy="5083850"/>
            <wp:effectExtent l="0" t="0" r="0" b="0"/>
            <wp:docPr id="9112822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433" cy="5097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D86D19" w14:textId="66A768C1" w:rsidR="00267378" w:rsidRPr="00816AFD" w:rsidRDefault="00F86861" w:rsidP="002F3018">
      <w:pPr>
        <w:widowControl/>
        <w:jc w:val="left"/>
        <w:rPr>
          <w:b/>
          <w:bCs/>
        </w:rPr>
      </w:pPr>
      <w:r w:rsidRPr="00816AFD">
        <w:rPr>
          <w:rFonts w:hint="eastAsia"/>
          <w:b/>
          <w:bCs/>
        </w:rPr>
        <w:t>Fig</w:t>
      </w:r>
      <w:r w:rsidR="00413C5E">
        <w:rPr>
          <w:b/>
          <w:bCs/>
        </w:rPr>
        <w:t>ure</w:t>
      </w:r>
      <w:r w:rsidRPr="00816AFD">
        <w:rPr>
          <w:b/>
          <w:bCs/>
        </w:rPr>
        <w:t xml:space="preserve"> S</w:t>
      </w:r>
      <w:r w:rsidR="009A04F7" w:rsidRPr="00816AFD">
        <w:rPr>
          <w:b/>
          <w:bCs/>
        </w:rPr>
        <w:t>1</w:t>
      </w:r>
      <w:r w:rsidR="00413C5E">
        <w:rPr>
          <w:b/>
          <w:bCs/>
        </w:rPr>
        <w:t>.</w:t>
      </w:r>
      <w:r w:rsidRPr="00816AFD">
        <w:rPr>
          <w:b/>
          <w:bCs/>
        </w:rPr>
        <w:t xml:space="preserve"> Address distribution of 255 </w:t>
      </w:r>
      <w:r w:rsidR="00413C5E" w:rsidRPr="00413C5E">
        <w:rPr>
          <w:b/>
          <w:bCs/>
        </w:rPr>
        <w:t>transgender women</w:t>
      </w:r>
      <w:r w:rsidR="00413C5E">
        <w:rPr>
          <w:b/>
          <w:bCs/>
        </w:rPr>
        <w:t>.</w:t>
      </w:r>
    </w:p>
    <w:p w14:paraId="26024667" w14:textId="4891F0B7" w:rsidR="00CF15C0" w:rsidRDefault="00CF15C0">
      <w:pPr>
        <w:widowControl/>
        <w:jc w:val="left"/>
      </w:pPr>
    </w:p>
    <w:p w14:paraId="6EBD4448" w14:textId="77777777" w:rsidR="00CF15C0" w:rsidRPr="00D5611F" w:rsidRDefault="00CF15C0" w:rsidP="00CF15C0">
      <w:r w:rsidRPr="00D5611F">
        <w:rPr>
          <w:noProof/>
        </w:rPr>
        <w:lastRenderedPageBreak/>
        <w:drawing>
          <wp:inline distT="0" distB="0" distL="0" distR="0" wp14:anchorId="4CC45BEB" wp14:editId="7473C619">
            <wp:extent cx="4474990" cy="7866561"/>
            <wp:effectExtent l="0" t="0" r="1905" b="0"/>
            <wp:docPr id="14484515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845151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990" cy="7866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D7779" w14:textId="59A70A36" w:rsidR="008E6671" w:rsidRPr="003D1344" w:rsidRDefault="00CF15C0" w:rsidP="003D1344">
      <w:pPr>
        <w:rPr>
          <w:b/>
          <w:bCs/>
        </w:rPr>
      </w:pPr>
      <w:r w:rsidRPr="00816AFD">
        <w:rPr>
          <w:b/>
          <w:bCs/>
        </w:rPr>
        <w:t>Fig</w:t>
      </w:r>
      <w:r w:rsidR="00413C5E">
        <w:rPr>
          <w:b/>
          <w:bCs/>
        </w:rPr>
        <w:t>ure</w:t>
      </w:r>
      <w:r w:rsidRPr="00816AFD">
        <w:rPr>
          <w:b/>
          <w:bCs/>
        </w:rPr>
        <w:t xml:space="preserve"> S</w:t>
      </w:r>
      <w:r w:rsidR="00DB1944">
        <w:rPr>
          <w:b/>
          <w:bCs/>
        </w:rPr>
        <w:t>2</w:t>
      </w:r>
      <w:r w:rsidR="00413C5E">
        <w:rPr>
          <w:b/>
          <w:bCs/>
        </w:rPr>
        <w:t>.</w:t>
      </w:r>
      <w:r w:rsidRPr="00816AFD">
        <w:rPr>
          <w:b/>
          <w:bCs/>
        </w:rPr>
        <w:t xml:space="preserve"> Comparison on distribution of variable values before and after imputation by PMM</w:t>
      </w:r>
      <w:r w:rsidR="003D1344">
        <w:rPr>
          <w:b/>
          <w:bCs/>
        </w:rPr>
        <w:t xml:space="preserve">. </w:t>
      </w:r>
      <w:r w:rsidRPr="00AC64F5">
        <w:t>PMM</w:t>
      </w:r>
      <w:r w:rsidRPr="00AC64F5">
        <w:rPr>
          <w:rFonts w:hint="eastAsia"/>
        </w:rPr>
        <w:t>=predictive</w:t>
      </w:r>
      <w:r w:rsidRPr="00AC64F5">
        <w:t xml:space="preserve"> mean matching</w:t>
      </w:r>
      <w:r w:rsidR="003D1344">
        <w:t>.</w:t>
      </w:r>
    </w:p>
    <w:sectPr w:rsidR="008E6671" w:rsidRPr="003D13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307DDA" w14:textId="77777777" w:rsidR="0007658C" w:rsidRPr="00D5611F" w:rsidRDefault="0007658C" w:rsidP="005E41A7">
      <w:r w:rsidRPr="00D5611F">
        <w:separator/>
      </w:r>
    </w:p>
  </w:endnote>
  <w:endnote w:type="continuationSeparator" w:id="0">
    <w:p w14:paraId="697F6C1E" w14:textId="77777777" w:rsidR="0007658C" w:rsidRPr="00D5611F" w:rsidRDefault="0007658C" w:rsidP="005E41A7">
      <w:r w:rsidRPr="00D5611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E0B976" w14:textId="77777777" w:rsidR="0007658C" w:rsidRPr="00D5611F" w:rsidRDefault="0007658C" w:rsidP="005E41A7">
      <w:r w:rsidRPr="00D5611F">
        <w:separator/>
      </w:r>
    </w:p>
  </w:footnote>
  <w:footnote w:type="continuationSeparator" w:id="0">
    <w:p w14:paraId="47E1FC1C" w14:textId="77777777" w:rsidR="0007658C" w:rsidRPr="00D5611F" w:rsidRDefault="0007658C" w:rsidP="005E41A7">
      <w:r w:rsidRPr="00D5611F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E845AE7"/>
    <w:multiLevelType w:val="hybridMultilevel"/>
    <w:tmpl w:val="6A8602E6"/>
    <w:lvl w:ilvl="0" w:tplc="199030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50376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B6E"/>
    <w:rsid w:val="000005D8"/>
    <w:rsid w:val="00003DFF"/>
    <w:rsid w:val="000044F8"/>
    <w:rsid w:val="0000462D"/>
    <w:rsid w:val="000241C8"/>
    <w:rsid w:val="0003460D"/>
    <w:rsid w:val="00041493"/>
    <w:rsid w:val="000437C3"/>
    <w:rsid w:val="0006228C"/>
    <w:rsid w:val="000665CC"/>
    <w:rsid w:val="00067242"/>
    <w:rsid w:val="0007658C"/>
    <w:rsid w:val="00086E03"/>
    <w:rsid w:val="000A7505"/>
    <w:rsid w:val="000A79ED"/>
    <w:rsid w:val="000D2CA1"/>
    <w:rsid w:val="000D3084"/>
    <w:rsid w:val="000E4826"/>
    <w:rsid w:val="000F3247"/>
    <w:rsid w:val="000F646D"/>
    <w:rsid w:val="00122019"/>
    <w:rsid w:val="00123B66"/>
    <w:rsid w:val="00123FEB"/>
    <w:rsid w:val="00137570"/>
    <w:rsid w:val="00143488"/>
    <w:rsid w:val="00145D3F"/>
    <w:rsid w:val="001719C1"/>
    <w:rsid w:val="0017246E"/>
    <w:rsid w:val="0017495F"/>
    <w:rsid w:val="0017587F"/>
    <w:rsid w:val="00176AC9"/>
    <w:rsid w:val="001A1752"/>
    <w:rsid w:val="001A6CB8"/>
    <w:rsid w:val="00232141"/>
    <w:rsid w:val="00236828"/>
    <w:rsid w:val="00240136"/>
    <w:rsid w:val="002556CF"/>
    <w:rsid w:val="00267378"/>
    <w:rsid w:val="00276ED1"/>
    <w:rsid w:val="00295B42"/>
    <w:rsid w:val="002B31DE"/>
    <w:rsid w:val="002B588B"/>
    <w:rsid w:val="002C34A9"/>
    <w:rsid w:val="002C752C"/>
    <w:rsid w:val="002D0D48"/>
    <w:rsid w:val="002E14D6"/>
    <w:rsid w:val="002E243F"/>
    <w:rsid w:val="002F3018"/>
    <w:rsid w:val="002F4B54"/>
    <w:rsid w:val="002F6CF5"/>
    <w:rsid w:val="00310696"/>
    <w:rsid w:val="00310D25"/>
    <w:rsid w:val="00323DC8"/>
    <w:rsid w:val="00336B54"/>
    <w:rsid w:val="00337F1D"/>
    <w:rsid w:val="00342CE8"/>
    <w:rsid w:val="00347BCC"/>
    <w:rsid w:val="00351074"/>
    <w:rsid w:val="00371D46"/>
    <w:rsid w:val="00372889"/>
    <w:rsid w:val="0037601E"/>
    <w:rsid w:val="00392BBC"/>
    <w:rsid w:val="003966A7"/>
    <w:rsid w:val="003C01F9"/>
    <w:rsid w:val="003C30AD"/>
    <w:rsid w:val="003C7498"/>
    <w:rsid w:val="003D1344"/>
    <w:rsid w:val="003D5409"/>
    <w:rsid w:val="003E1BB9"/>
    <w:rsid w:val="003F3F5B"/>
    <w:rsid w:val="00413C5E"/>
    <w:rsid w:val="00420FA4"/>
    <w:rsid w:val="004348E8"/>
    <w:rsid w:val="004374A3"/>
    <w:rsid w:val="00437FBE"/>
    <w:rsid w:val="004702A4"/>
    <w:rsid w:val="004768F5"/>
    <w:rsid w:val="004808E7"/>
    <w:rsid w:val="004902C0"/>
    <w:rsid w:val="0049608D"/>
    <w:rsid w:val="00496CF4"/>
    <w:rsid w:val="004978A9"/>
    <w:rsid w:val="004A1C0D"/>
    <w:rsid w:val="004A6BD4"/>
    <w:rsid w:val="004B3EC8"/>
    <w:rsid w:val="004D62D7"/>
    <w:rsid w:val="00500508"/>
    <w:rsid w:val="00503DB8"/>
    <w:rsid w:val="0050467A"/>
    <w:rsid w:val="00507A1A"/>
    <w:rsid w:val="00531033"/>
    <w:rsid w:val="00532F77"/>
    <w:rsid w:val="00541828"/>
    <w:rsid w:val="00577E58"/>
    <w:rsid w:val="005868B6"/>
    <w:rsid w:val="005A598A"/>
    <w:rsid w:val="005A6C3D"/>
    <w:rsid w:val="005A6DEC"/>
    <w:rsid w:val="005C0E44"/>
    <w:rsid w:val="005D3ABC"/>
    <w:rsid w:val="005E41A7"/>
    <w:rsid w:val="00621B65"/>
    <w:rsid w:val="00657616"/>
    <w:rsid w:val="0067726A"/>
    <w:rsid w:val="00680011"/>
    <w:rsid w:val="00682D9C"/>
    <w:rsid w:val="006948FD"/>
    <w:rsid w:val="00697ADC"/>
    <w:rsid w:val="006A0D78"/>
    <w:rsid w:val="006A5F4C"/>
    <w:rsid w:val="006A7B6E"/>
    <w:rsid w:val="006B2DCA"/>
    <w:rsid w:val="006B755A"/>
    <w:rsid w:val="006D0220"/>
    <w:rsid w:val="006E154A"/>
    <w:rsid w:val="006E5B6D"/>
    <w:rsid w:val="007048F3"/>
    <w:rsid w:val="00704D02"/>
    <w:rsid w:val="00715146"/>
    <w:rsid w:val="0073334E"/>
    <w:rsid w:val="00747AAA"/>
    <w:rsid w:val="007512BC"/>
    <w:rsid w:val="007624E3"/>
    <w:rsid w:val="00777811"/>
    <w:rsid w:val="00786808"/>
    <w:rsid w:val="00786B86"/>
    <w:rsid w:val="0078740D"/>
    <w:rsid w:val="007A05E2"/>
    <w:rsid w:val="007A21D8"/>
    <w:rsid w:val="007A7480"/>
    <w:rsid w:val="007B3A4F"/>
    <w:rsid w:val="007F2FF6"/>
    <w:rsid w:val="00810EB1"/>
    <w:rsid w:val="00815DB9"/>
    <w:rsid w:val="00816AFD"/>
    <w:rsid w:val="008208CB"/>
    <w:rsid w:val="008268D5"/>
    <w:rsid w:val="00826EC0"/>
    <w:rsid w:val="00833E75"/>
    <w:rsid w:val="008356F0"/>
    <w:rsid w:val="008A3B21"/>
    <w:rsid w:val="008A4A96"/>
    <w:rsid w:val="008A6C9D"/>
    <w:rsid w:val="008B1DC8"/>
    <w:rsid w:val="008E6671"/>
    <w:rsid w:val="009032D9"/>
    <w:rsid w:val="00910213"/>
    <w:rsid w:val="009223FA"/>
    <w:rsid w:val="009263D2"/>
    <w:rsid w:val="009369BA"/>
    <w:rsid w:val="009471DB"/>
    <w:rsid w:val="0096279F"/>
    <w:rsid w:val="00965509"/>
    <w:rsid w:val="00980982"/>
    <w:rsid w:val="009851AF"/>
    <w:rsid w:val="009A04F7"/>
    <w:rsid w:val="009B0CC0"/>
    <w:rsid w:val="009E1C45"/>
    <w:rsid w:val="009E45EA"/>
    <w:rsid w:val="009F68A9"/>
    <w:rsid w:val="00A16ABD"/>
    <w:rsid w:val="00A50305"/>
    <w:rsid w:val="00A708B2"/>
    <w:rsid w:val="00A75666"/>
    <w:rsid w:val="00A83B0E"/>
    <w:rsid w:val="00A86BB7"/>
    <w:rsid w:val="00AB2CBF"/>
    <w:rsid w:val="00AB3CBE"/>
    <w:rsid w:val="00AB6EAE"/>
    <w:rsid w:val="00AC3326"/>
    <w:rsid w:val="00AC5A8D"/>
    <w:rsid w:val="00AC64F5"/>
    <w:rsid w:val="00AC6E35"/>
    <w:rsid w:val="00B3657E"/>
    <w:rsid w:val="00B36AD7"/>
    <w:rsid w:val="00B75EFA"/>
    <w:rsid w:val="00B90920"/>
    <w:rsid w:val="00B97C70"/>
    <w:rsid w:val="00BA31F1"/>
    <w:rsid w:val="00BA5BA6"/>
    <w:rsid w:val="00BB4E28"/>
    <w:rsid w:val="00BC74D2"/>
    <w:rsid w:val="00BE2F3D"/>
    <w:rsid w:val="00BE3AFA"/>
    <w:rsid w:val="00C17638"/>
    <w:rsid w:val="00C278CB"/>
    <w:rsid w:val="00C301CA"/>
    <w:rsid w:val="00C410EC"/>
    <w:rsid w:val="00C5319C"/>
    <w:rsid w:val="00C77F4A"/>
    <w:rsid w:val="00C80A64"/>
    <w:rsid w:val="00CA7770"/>
    <w:rsid w:val="00CB2B91"/>
    <w:rsid w:val="00CC24C3"/>
    <w:rsid w:val="00CC7791"/>
    <w:rsid w:val="00CF15C0"/>
    <w:rsid w:val="00D03CAF"/>
    <w:rsid w:val="00D46EEA"/>
    <w:rsid w:val="00D52F0C"/>
    <w:rsid w:val="00D5611F"/>
    <w:rsid w:val="00D56397"/>
    <w:rsid w:val="00D91FEF"/>
    <w:rsid w:val="00D95C35"/>
    <w:rsid w:val="00DA627E"/>
    <w:rsid w:val="00DB040A"/>
    <w:rsid w:val="00DB1944"/>
    <w:rsid w:val="00DB59FA"/>
    <w:rsid w:val="00DC7AB6"/>
    <w:rsid w:val="00DD2981"/>
    <w:rsid w:val="00DD6E95"/>
    <w:rsid w:val="00DE16D9"/>
    <w:rsid w:val="00DE5050"/>
    <w:rsid w:val="00DF2BFE"/>
    <w:rsid w:val="00E013D2"/>
    <w:rsid w:val="00E15C5B"/>
    <w:rsid w:val="00E15DE2"/>
    <w:rsid w:val="00E25D82"/>
    <w:rsid w:val="00E27561"/>
    <w:rsid w:val="00E34070"/>
    <w:rsid w:val="00E4349A"/>
    <w:rsid w:val="00E43FAA"/>
    <w:rsid w:val="00E52106"/>
    <w:rsid w:val="00E54B2D"/>
    <w:rsid w:val="00E57BAE"/>
    <w:rsid w:val="00E6632A"/>
    <w:rsid w:val="00E672EA"/>
    <w:rsid w:val="00E82C7D"/>
    <w:rsid w:val="00E85A76"/>
    <w:rsid w:val="00E909F4"/>
    <w:rsid w:val="00EB4312"/>
    <w:rsid w:val="00EC2FB7"/>
    <w:rsid w:val="00EC508B"/>
    <w:rsid w:val="00ED28A4"/>
    <w:rsid w:val="00EF3DD8"/>
    <w:rsid w:val="00F03D2D"/>
    <w:rsid w:val="00F42B61"/>
    <w:rsid w:val="00F4523D"/>
    <w:rsid w:val="00F512F0"/>
    <w:rsid w:val="00F53550"/>
    <w:rsid w:val="00F567D0"/>
    <w:rsid w:val="00F709B2"/>
    <w:rsid w:val="00F85123"/>
    <w:rsid w:val="00F86861"/>
    <w:rsid w:val="00F8761B"/>
    <w:rsid w:val="00FC6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4BD041"/>
  <w15:chartTrackingRefBased/>
  <w15:docId w15:val="{84D7CA9C-72B8-42CA-AB58-50EBA6F55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41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41A7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E41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41A7"/>
    <w:rPr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5E41A7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E41A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41A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41A7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1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1A7"/>
    <w:rPr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34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sv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yzh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3</TotalTime>
  <Pages>3</Pages>
  <Words>462</Words>
  <Characters>2294</Characters>
  <Application>Microsoft Office Word</Application>
  <DocSecurity>0</DocSecurity>
  <Lines>208</Lines>
  <Paragraphs>131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Zehao</dc:creator>
  <cp:keywords/>
  <dc:description/>
  <cp:lastModifiedBy>Anmol Kapil</cp:lastModifiedBy>
  <cp:revision>48</cp:revision>
  <dcterms:created xsi:type="dcterms:W3CDTF">2023-09-25T08:48:00Z</dcterms:created>
  <dcterms:modified xsi:type="dcterms:W3CDTF">2024-09-23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3e40b67a23d4b6110721bd22daa7707682fb537075b9bf04f6f32c8fc74ae8</vt:lpwstr>
  </property>
</Properties>
</file>